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285CF7" w14:textId="263F7E50" w:rsidR="00221C68" w:rsidRPr="00E33AFA" w:rsidRDefault="00E33AFA" w:rsidP="0075729B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E33AFA">
        <w:rPr>
          <w:rFonts w:ascii="Calibri" w:hAnsi="Calibri" w:cs="Calibri"/>
          <w:b/>
          <w:bCs/>
          <w:sz w:val="20"/>
          <w:szCs w:val="20"/>
        </w:rPr>
        <w:t xml:space="preserve">Supplementary Table </w:t>
      </w:r>
      <w:r w:rsidR="00E44A0B">
        <w:rPr>
          <w:rFonts w:ascii="Calibri" w:hAnsi="Calibri" w:cs="Calibri"/>
          <w:b/>
          <w:bCs/>
          <w:sz w:val="20"/>
          <w:szCs w:val="20"/>
        </w:rPr>
        <w:t>2</w:t>
      </w:r>
      <w:r w:rsidRPr="00E33AFA">
        <w:rPr>
          <w:rFonts w:ascii="Calibri" w:hAnsi="Calibri" w:cs="Calibri"/>
          <w:b/>
          <w:bCs/>
          <w:sz w:val="20"/>
          <w:szCs w:val="20"/>
        </w:rPr>
        <w:t xml:space="preserve">. Genes </w:t>
      </w:r>
      <w:r w:rsidR="00CF3286">
        <w:rPr>
          <w:rFonts w:ascii="Calibri" w:hAnsi="Calibri" w:cs="Calibri"/>
          <w:b/>
          <w:bCs/>
          <w:sz w:val="20"/>
          <w:szCs w:val="20"/>
        </w:rPr>
        <w:t xml:space="preserve">in each list, </w:t>
      </w:r>
      <w:r w:rsidRPr="00E33AFA">
        <w:rPr>
          <w:rFonts w:ascii="Calibri" w:hAnsi="Calibri" w:cs="Calibri"/>
          <w:b/>
          <w:bCs/>
          <w:sz w:val="20"/>
          <w:szCs w:val="20"/>
        </w:rPr>
        <w:t>unique to each list, or overlapping between lists</w:t>
      </w:r>
      <w:r w:rsidR="00E52BEF">
        <w:rPr>
          <w:rFonts w:ascii="Calibri" w:hAnsi="Calibri" w:cs="Calibri"/>
          <w:b/>
          <w:bCs/>
          <w:sz w:val="20"/>
          <w:szCs w:val="20"/>
        </w:rPr>
        <w:t>,</w:t>
      </w:r>
      <w:r w:rsidR="00E44A0B">
        <w:rPr>
          <w:rFonts w:ascii="Calibri" w:hAnsi="Calibri" w:cs="Calibri"/>
          <w:b/>
          <w:bCs/>
          <w:sz w:val="20"/>
          <w:szCs w:val="20"/>
        </w:rPr>
        <w:t xml:space="preserve"> when only including </w:t>
      </w:r>
      <w:r w:rsidR="00E52BEF">
        <w:rPr>
          <w:rFonts w:ascii="Calibri" w:hAnsi="Calibri" w:cs="Calibri"/>
          <w:b/>
          <w:bCs/>
          <w:sz w:val="20"/>
          <w:szCs w:val="20"/>
        </w:rPr>
        <w:t xml:space="preserve">MVL-designated retinal dystrophy </w:t>
      </w:r>
      <w:r w:rsidR="00E44A0B">
        <w:rPr>
          <w:rFonts w:ascii="Calibri" w:hAnsi="Calibri" w:cs="Calibri"/>
          <w:b/>
          <w:bCs/>
          <w:sz w:val="20"/>
          <w:szCs w:val="20"/>
        </w:rPr>
        <w:t>genes</w:t>
      </w:r>
      <w:r w:rsidR="00890609">
        <w:rPr>
          <w:rFonts w:ascii="Calibri" w:hAnsi="Calibri" w:cs="Calibri"/>
          <w:b/>
          <w:bCs/>
          <w:sz w:val="20"/>
          <w:szCs w:val="20"/>
        </w:rPr>
        <w:t xml:space="preserve"> (for MVL)</w:t>
      </w:r>
      <w:r w:rsidRPr="00E33AFA">
        <w:rPr>
          <w:rFonts w:ascii="Calibri" w:hAnsi="Calibri" w:cs="Calibri"/>
          <w:b/>
          <w:bCs/>
          <w:sz w:val="20"/>
          <w:szCs w:val="20"/>
        </w:rPr>
        <w:t>.</w:t>
      </w:r>
      <w:r w:rsidRPr="00E33AFA">
        <w:rPr>
          <w:rFonts w:ascii="Calibri" w:hAnsi="Calibri" w:cs="Calibri"/>
          <w:sz w:val="20"/>
          <w:szCs w:val="20"/>
        </w:rPr>
        <w:t xml:space="preserve"> </w:t>
      </w:r>
      <w:r w:rsidR="00C94695">
        <w:rPr>
          <w:rFonts w:ascii="Calibri" w:hAnsi="Calibri" w:cs="Calibri"/>
          <w:sz w:val="20"/>
          <w:szCs w:val="20"/>
        </w:rPr>
        <w:t>G</w:t>
      </w:r>
      <w:r w:rsidR="00C94695" w:rsidRPr="00C94695">
        <w:rPr>
          <w:rFonts w:ascii="Calibri" w:hAnsi="Calibri" w:cs="Calibri"/>
          <w:sz w:val="20"/>
          <w:szCs w:val="20"/>
        </w:rPr>
        <w:t xml:space="preserve">enes in each list </w:t>
      </w:r>
      <w:r w:rsidR="0028373D">
        <w:rPr>
          <w:rFonts w:ascii="Calibri" w:hAnsi="Calibri" w:cs="Calibri"/>
          <w:sz w:val="20"/>
          <w:szCs w:val="20"/>
        </w:rPr>
        <w:t xml:space="preserve">are </w:t>
      </w:r>
      <w:r w:rsidR="00C94695" w:rsidRPr="00C94695">
        <w:rPr>
          <w:rFonts w:ascii="Calibri" w:hAnsi="Calibri" w:cs="Calibri"/>
          <w:sz w:val="20"/>
          <w:szCs w:val="20"/>
        </w:rPr>
        <w:t xml:space="preserve">following curation (exclusion of duplicate or alternative non-approved gene symbols, exclusion of mitochondrial genes, exclusion of loci with gene not yet identified). </w:t>
      </w:r>
      <w:r w:rsidRPr="00E33AFA">
        <w:rPr>
          <w:rFonts w:ascii="Calibri" w:hAnsi="Calibri" w:cs="Calibri"/>
          <w:sz w:val="20"/>
          <w:szCs w:val="20"/>
        </w:rPr>
        <w:t xml:space="preserve">MVL </w:t>
      </w:r>
      <w:r w:rsidR="006C69EB">
        <w:rPr>
          <w:rFonts w:ascii="Calibri" w:hAnsi="Calibri" w:cs="Calibri"/>
          <w:sz w:val="20"/>
          <w:szCs w:val="20"/>
        </w:rPr>
        <w:t>(</w:t>
      </w:r>
      <w:r w:rsidR="00994503">
        <w:rPr>
          <w:rFonts w:ascii="Calibri" w:hAnsi="Calibri" w:cs="Calibri"/>
          <w:sz w:val="20"/>
          <w:szCs w:val="20"/>
        </w:rPr>
        <w:t>R</w:t>
      </w:r>
      <w:r w:rsidR="006C69EB">
        <w:rPr>
          <w:rFonts w:ascii="Calibri" w:hAnsi="Calibri" w:cs="Calibri"/>
          <w:sz w:val="20"/>
          <w:szCs w:val="20"/>
        </w:rPr>
        <w:t xml:space="preserve">et </w:t>
      </w:r>
      <w:r w:rsidR="00994503">
        <w:rPr>
          <w:rFonts w:ascii="Calibri" w:hAnsi="Calibri" w:cs="Calibri"/>
          <w:sz w:val="20"/>
          <w:szCs w:val="20"/>
        </w:rPr>
        <w:t>D</w:t>
      </w:r>
      <w:r w:rsidR="006C69EB">
        <w:rPr>
          <w:rFonts w:ascii="Calibri" w:hAnsi="Calibri" w:cs="Calibri"/>
          <w:sz w:val="20"/>
          <w:szCs w:val="20"/>
        </w:rPr>
        <w:t xml:space="preserve">ys) </w:t>
      </w:r>
      <w:r w:rsidRPr="00E33AFA">
        <w:rPr>
          <w:rFonts w:ascii="Calibri" w:hAnsi="Calibri" w:cs="Calibri"/>
          <w:sz w:val="20"/>
          <w:szCs w:val="20"/>
        </w:rPr>
        <w:t xml:space="preserve">refers to </w:t>
      </w:r>
      <w:r w:rsidRPr="00E33AFA">
        <w:rPr>
          <w:rFonts w:ascii="Calibri" w:hAnsi="Calibri" w:cs="Calibri"/>
          <w:bCs/>
          <w:sz w:val="20"/>
          <w:szCs w:val="20"/>
        </w:rPr>
        <w:t>Molecular Vision Laboratory (MVL) “Vision Panel”, Version 21.2 (</w:t>
      </w:r>
      <w:hyperlink r:id="rId5" w:history="1">
        <w:r w:rsidRPr="00E33AFA">
          <w:rPr>
            <w:rStyle w:val="Hyperlink"/>
            <w:rFonts w:ascii="Calibri" w:hAnsi="Calibri" w:cs="Calibri"/>
            <w:sz w:val="20"/>
            <w:szCs w:val="20"/>
          </w:rPr>
          <w:t>https://www.molecularvisionlab.com/mvl-vision-panel/</w:t>
        </w:r>
      </w:hyperlink>
      <w:r w:rsidRPr="00E33AFA">
        <w:rPr>
          <w:rFonts w:ascii="Calibri" w:hAnsi="Calibri" w:cs="Calibri"/>
          <w:sz w:val="20"/>
          <w:szCs w:val="20"/>
        </w:rPr>
        <w:t xml:space="preserve"> accessed 8 Dec 2024)</w:t>
      </w:r>
      <w:r w:rsidR="006C69EB">
        <w:rPr>
          <w:rFonts w:ascii="Calibri" w:hAnsi="Calibri" w:cs="Calibri"/>
          <w:sz w:val="20"/>
          <w:szCs w:val="20"/>
        </w:rPr>
        <w:t xml:space="preserve">, but only listing those genes </w:t>
      </w:r>
      <w:r w:rsidR="00A16C3F">
        <w:rPr>
          <w:rFonts w:ascii="Calibri" w:hAnsi="Calibri" w:cs="Calibri"/>
          <w:sz w:val="20"/>
          <w:szCs w:val="20"/>
        </w:rPr>
        <w:t xml:space="preserve">included in a list on the MVL website </w:t>
      </w:r>
      <w:r w:rsidR="00994503">
        <w:rPr>
          <w:rFonts w:ascii="Calibri" w:hAnsi="Calibri" w:cs="Calibri"/>
          <w:sz w:val="20"/>
          <w:szCs w:val="20"/>
        </w:rPr>
        <w:t>as being associated with retinal dystrophy or IRD</w:t>
      </w:r>
      <w:r w:rsidR="00A16C3F">
        <w:rPr>
          <w:rFonts w:ascii="Calibri" w:hAnsi="Calibri" w:cs="Calibri"/>
          <w:sz w:val="20"/>
          <w:szCs w:val="20"/>
        </w:rPr>
        <w:t xml:space="preserve"> (although the full panel interrogates &gt;1000 genes)</w:t>
      </w:r>
      <w:r w:rsidRPr="00E33AFA">
        <w:rPr>
          <w:rFonts w:ascii="Calibri" w:hAnsi="Calibri" w:cs="Calibri"/>
          <w:sz w:val="20"/>
          <w:szCs w:val="20"/>
        </w:rPr>
        <w:t xml:space="preserve">. </w:t>
      </w:r>
      <w:proofErr w:type="spellStart"/>
      <w:r w:rsidRPr="00E33AFA">
        <w:rPr>
          <w:rFonts w:ascii="Calibri" w:hAnsi="Calibri" w:cs="Calibri"/>
          <w:sz w:val="20"/>
          <w:szCs w:val="20"/>
        </w:rPr>
        <w:t>PanelApp</w:t>
      </w:r>
      <w:proofErr w:type="spellEnd"/>
      <w:r w:rsidRPr="00E33AFA">
        <w:rPr>
          <w:rFonts w:ascii="Calibri" w:hAnsi="Calibri" w:cs="Calibri"/>
          <w:sz w:val="20"/>
          <w:szCs w:val="20"/>
        </w:rPr>
        <w:t xml:space="preserve"> refers to </w:t>
      </w:r>
      <w:r w:rsidRPr="00E33AFA">
        <w:rPr>
          <w:rFonts w:ascii="Calibri" w:hAnsi="Calibri" w:cs="Calibri"/>
          <w:bCs/>
          <w:sz w:val="20"/>
          <w:szCs w:val="20"/>
        </w:rPr>
        <w:t xml:space="preserve">approved (“green”) genes for retinal disorders in the Genomics England </w:t>
      </w:r>
      <w:proofErr w:type="spellStart"/>
      <w:r w:rsidRPr="00E33AFA">
        <w:rPr>
          <w:rFonts w:ascii="Calibri" w:hAnsi="Calibri" w:cs="Calibri"/>
          <w:bCs/>
          <w:sz w:val="20"/>
          <w:szCs w:val="20"/>
        </w:rPr>
        <w:t>PanelApp</w:t>
      </w:r>
      <w:proofErr w:type="spellEnd"/>
      <w:r w:rsidRPr="00E33AFA">
        <w:rPr>
          <w:rFonts w:ascii="Calibri" w:hAnsi="Calibri" w:cs="Calibri"/>
          <w:bCs/>
          <w:sz w:val="20"/>
          <w:szCs w:val="20"/>
        </w:rPr>
        <w:t xml:space="preserve"> Version 7.0 (</w:t>
      </w:r>
      <w:hyperlink r:id="rId6" w:history="1">
        <w:r w:rsidR="0075729B" w:rsidRPr="007D7BFD">
          <w:rPr>
            <w:rStyle w:val="Hyperlink"/>
            <w:rFonts w:ascii="Calibri" w:hAnsi="Calibri" w:cs="Calibri"/>
            <w:sz w:val="20"/>
            <w:szCs w:val="20"/>
          </w:rPr>
          <w:t>https://panelapp.genomicsengland.co.uk/panels/307/</w:t>
        </w:r>
      </w:hyperlink>
      <w:r w:rsidRPr="00E33AFA">
        <w:rPr>
          <w:rFonts w:ascii="Calibri" w:hAnsi="Calibri" w:cs="Calibri"/>
          <w:sz w:val="20"/>
          <w:szCs w:val="20"/>
        </w:rPr>
        <w:t xml:space="preserve"> accessed 8 Dec 2024)</w:t>
      </w:r>
      <w:r w:rsidRPr="00E33AFA">
        <w:rPr>
          <w:rFonts w:ascii="Calibri" w:hAnsi="Calibri" w:cs="Calibri"/>
          <w:bCs/>
          <w:sz w:val="20"/>
          <w:szCs w:val="20"/>
        </w:rPr>
        <w:t xml:space="preserve">. </w:t>
      </w:r>
      <w:proofErr w:type="spellStart"/>
      <w:r w:rsidRPr="00E33AFA">
        <w:rPr>
          <w:rFonts w:ascii="Calibri" w:hAnsi="Calibri" w:cs="Calibri"/>
          <w:bCs/>
          <w:sz w:val="20"/>
          <w:szCs w:val="20"/>
        </w:rPr>
        <w:t>RetNet</w:t>
      </w:r>
      <w:proofErr w:type="spellEnd"/>
      <w:r w:rsidRPr="00E33AFA">
        <w:rPr>
          <w:rFonts w:ascii="Calibri" w:hAnsi="Calibri" w:cs="Calibri"/>
          <w:bCs/>
          <w:sz w:val="20"/>
          <w:szCs w:val="20"/>
        </w:rPr>
        <w:t xml:space="preserve"> refers to the genes listed in the online “Retinal Information Network” resource (</w:t>
      </w:r>
      <w:hyperlink r:id="rId7" w:history="1">
        <w:r w:rsidRPr="00E33AFA">
          <w:rPr>
            <w:rStyle w:val="Hyperlink"/>
            <w:rFonts w:ascii="Calibri" w:hAnsi="Calibri" w:cs="Calibri"/>
            <w:bCs/>
            <w:sz w:val="20"/>
            <w:szCs w:val="20"/>
          </w:rPr>
          <w:t>https://retnet.org/</w:t>
        </w:r>
      </w:hyperlink>
      <w:r w:rsidRPr="00E33AFA">
        <w:rPr>
          <w:rFonts w:ascii="Calibri" w:hAnsi="Calibri" w:cs="Calibri"/>
          <w:bCs/>
          <w:sz w:val="20"/>
          <w:szCs w:val="20"/>
        </w:rPr>
        <w:t xml:space="preserve"> accessed 8 Dec 2024).</w:t>
      </w:r>
    </w:p>
    <w:p w14:paraId="1C892D02" w14:textId="77777777" w:rsidR="00E33AFA" w:rsidRDefault="00E33AFA" w:rsidP="00E33AFA">
      <w:pPr>
        <w:spacing w:line="240" w:lineRule="auto"/>
        <w:rPr>
          <w:rFonts w:ascii="Calibri" w:hAnsi="Calibri" w:cs="Calibri"/>
          <w:sz w:val="20"/>
          <w:szCs w:val="20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061"/>
        <w:gridCol w:w="1060"/>
        <w:gridCol w:w="1025"/>
        <w:gridCol w:w="1102"/>
        <w:gridCol w:w="989"/>
        <w:gridCol w:w="1041"/>
        <w:gridCol w:w="1108"/>
        <w:gridCol w:w="1023"/>
        <w:gridCol w:w="972"/>
        <w:gridCol w:w="1075"/>
      </w:tblGrid>
      <w:tr w:rsidR="00C4751E" w:rsidRPr="00350D8A" w14:paraId="7D87D8E1" w14:textId="77777777" w:rsidTr="00C4751E">
        <w:trPr>
          <w:jc w:val="center"/>
        </w:trPr>
        <w:tc>
          <w:tcPr>
            <w:tcW w:w="1504" w:type="pct"/>
            <w:gridSpan w:val="3"/>
          </w:tcPr>
          <w:p w14:paraId="28F4F2E4" w14:textId="67EABFDC" w:rsidR="007D3682" w:rsidRPr="00350D8A" w:rsidRDefault="007D3682" w:rsidP="00350D8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Total for each curated list</w:t>
            </w:r>
          </w:p>
        </w:tc>
        <w:tc>
          <w:tcPr>
            <w:tcW w:w="1498" w:type="pct"/>
            <w:gridSpan w:val="3"/>
          </w:tcPr>
          <w:p w14:paraId="2A6142CA" w14:textId="56197045" w:rsidR="007D3682" w:rsidRPr="00350D8A" w:rsidRDefault="007D3682" w:rsidP="00350D8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b/>
                <w:bCs/>
                <w:sz w:val="16"/>
                <w:szCs w:val="16"/>
              </w:rPr>
              <w:t>Genes unique to each list</w:t>
            </w:r>
          </w:p>
        </w:tc>
        <w:tc>
          <w:tcPr>
            <w:tcW w:w="1484" w:type="pct"/>
            <w:gridSpan w:val="3"/>
          </w:tcPr>
          <w:p w14:paraId="680420B4" w14:textId="3AFC0236" w:rsidR="007D3682" w:rsidRPr="00350D8A" w:rsidRDefault="007D3682" w:rsidP="00350D8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b/>
                <w:bCs/>
                <w:sz w:val="16"/>
                <w:szCs w:val="16"/>
              </w:rPr>
              <w:t>Genes common to 2 lists only</w:t>
            </w:r>
          </w:p>
        </w:tc>
        <w:tc>
          <w:tcPr>
            <w:tcW w:w="515" w:type="pct"/>
            <w:vMerge w:val="restart"/>
          </w:tcPr>
          <w:p w14:paraId="026509A4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50D8A">
              <w:rPr>
                <w:rFonts w:ascii="Calibri" w:hAnsi="Calibri" w:cs="Calibri"/>
                <w:b/>
                <w:bCs/>
                <w:sz w:val="16"/>
                <w:szCs w:val="16"/>
              </w:rPr>
              <w:t>Genes common to all 3 lists</w:t>
            </w:r>
          </w:p>
          <w:p w14:paraId="3CF5B71D" w14:textId="77777777" w:rsidR="007D3682" w:rsidRDefault="007D3682" w:rsidP="00350D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  <w:p w14:paraId="0167933A" w14:textId="34672CFB" w:rsidR="007D3682" w:rsidRPr="00350D8A" w:rsidRDefault="007D3682" w:rsidP="00350D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n=</w:t>
            </w:r>
            <w:r w:rsidR="00804B41">
              <w:rPr>
                <w:rFonts w:ascii="Calibri" w:hAnsi="Calibri" w:cs="Calibri"/>
                <w:sz w:val="16"/>
                <w:szCs w:val="16"/>
              </w:rPr>
              <w:t>19</w:t>
            </w:r>
            <w:r w:rsidR="00617D78">
              <w:rPr>
                <w:rFonts w:ascii="Calibri" w:hAnsi="Calibri" w:cs="Calibri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35694D" w:rsidRPr="00350D8A" w14:paraId="5797767A" w14:textId="77777777" w:rsidTr="00C4751E">
        <w:trPr>
          <w:jc w:val="center"/>
        </w:trPr>
        <w:tc>
          <w:tcPr>
            <w:tcW w:w="507" w:type="pct"/>
          </w:tcPr>
          <w:p w14:paraId="19DEF5B8" w14:textId="00A912BD" w:rsidR="007D3682" w:rsidRDefault="00981ADA" w:rsidP="004B7C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MVL</w:t>
            </w:r>
            <w:r w:rsidR="00994503">
              <w:rPr>
                <w:rFonts w:ascii="Calibri" w:hAnsi="Calibri" w:cs="Calibri"/>
                <w:sz w:val="16"/>
                <w:szCs w:val="16"/>
              </w:rPr>
              <w:t xml:space="preserve"> (Ret Dys)</w:t>
            </w:r>
          </w:p>
          <w:p w14:paraId="596CCD3C" w14:textId="14B9C9B9" w:rsidR="00981ADA" w:rsidRPr="00350D8A" w:rsidRDefault="00981ADA" w:rsidP="004B7C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n=</w:t>
            </w:r>
            <w:r w:rsidR="003C5120">
              <w:rPr>
                <w:rFonts w:ascii="Calibri" w:hAnsi="Calibri" w:cs="Calibri"/>
                <w:sz w:val="16"/>
                <w:szCs w:val="16"/>
              </w:rPr>
              <w:t>278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507" w:type="pct"/>
          </w:tcPr>
          <w:p w14:paraId="558BA98C" w14:textId="5A39BFEA" w:rsidR="007D3682" w:rsidRPr="00350D8A" w:rsidRDefault="00C5281B" w:rsidP="00D24A2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RetNet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(n=</w:t>
            </w:r>
            <w:r w:rsidR="00D24A20">
              <w:rPr>
                <w:rFonts w:ascii="Calibri" w:hAnsi="Calibri" w:cs="Calibri"/>
                <w:sz w:val="16"/>
                <w:szCs w:val="16"/>
              </w:rPr>
              <w:t>313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489" w:type="pct"/>
          </w:tcPr>
          <w:p w14:paraId="1E872CAA" w14:textId="2E1512F9" w:rsidR="007D3682" w:rsidRPr="00350D8A" w:rsidRDefault="00C5281B" w:rsidP="0035694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PanelApp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 (n=</w:t>
            </w:r>
            <w:r w:rsidR="0035694D">
              <w:rPr>
                <w:rFonts w:ascii="Calibri" w:hAnsi="Calibri" w:cs="Calibri"/>
                <w:sz w:val="16"/>
                <w:szCs w:val="16"/>
              </w:rPr>
              <w:t>278</w:t>
            </w:r>
            <w:r w:rsidR="00CA357D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527" w:type="pct"/>
          </w:tcPr>
          <w:p w14:paraId="144A56FC" w14:textId="4AE91980" w:rsidR="007D3682" w:rsidRDefault="007D3682" w:rsidP="00286D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0D8A">
              <w:rPr>
                <w:rFonts w:ascii="Calibri" w:hAnsi="Calibri" w:cs="Calibri"/>
                <w:sz w:val="16"/>
                <w:szCs w:val="16"/>
              </w:rPr>
              <w:t>MVL</w:t>
            </w:r>
            <w:r w:rsidR="0051696C">
              <w:rPr>
                <w:rFonts w:ascii="Calibri" w:hAnsi="Calibri" w:cs="Calibri"/>
                <w:sz w:val="16"/>
                <w:szCs w:val="16"/>
              </w:rPr>
              <w:t xml:space="preserve"> (Ret Dys)</w:t>
            </w:r>
          </w:p>
          <w:p w14:paraId="5F983483" w14:textId="69E417DD" w:rsidR="007D3682" w:rsidRPr="00350D8A" w:rsidRDefault="007D3682" w:rsidP="00286DE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n=</w:t>
            </w:r>
            <w:r w:rsidR="00322819">
              <w:rPr>
                <w:rFonts w:ascii="Calibri" w:hAnsi="Calibri" w:cs="Calibri"/>
                <w:sz w:val="16"/>
                <w:szCs w:val="16"/>
              </w:rPr>
              <w:t>30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473" w:type="pct"/>
          </w:tcPr>
          <w:p w14:paraId="0147CB6A" w14:textId="77777777" w:rsidR="007D3682" w:rsidRDefault="007D3682" w:rsidP="00350D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50D8A">
              <w:rPr>
                <w:rFonts w:ascii="Calibri" w:hAnsi="Calibri" w:cs="Calibri"/>
                <w:sz w:val="16"/>
                <w:szCs w:val="16"/>
              </w:rPr>
              <w:t>RetNet</w:t>
            </w:r>
            <w:proofErr w:type="spellEnd"/>
          </w:p>
          <w:p w14:paraId="6D2365DF" w14:textId="00F728EB" w:rsidR="007D3682" w:rsidRPr="00350D8A" w:rsidRDefault="007D3682" w:rsidP="00350D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n=</w:t>
            </w:r>
            <w:r w:rsidR="00FD50D0">
              <w:rPr>
                <w:rFonts w:ascii="Calibri" w:hAnsi="Calibri" w:cs="Calibri"/>
                <w:sz w:val="16"/>
                <w:szCs w:val="16"/>
              </w:rPr>
              <w:t>4</w:t>
            </w:r>
            <w:r w:rsidR="009F6356">
              <w:rPr>
                <w:rFonts w:ascii="Calibri" w:hAnsi="Calibri" w:cs="Calibri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498" w:type="pct"/>
          </w:tcPr>
          <w:p w14:paraId="57ABB825" w14:textId="77777777" w:rsidR="007D3682" w:rsidRDefault="007D3682" w:rsidP="00350D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350D8A">
              <w:rPr>
                <w:rFonts w:ascii="Calibri" w:hAnsi="Calibri" w:cs="Calibri"/>
                <w:sz w:val="16"/>
                <w:szCs w:val="16"/>
              </w:rPr>
              <w:t>PanelApp</w:t>
            </w:r>
            <w:proofErr w:type="spellEnd"/>
          </w:p>
          <w:p w14:paraId="02080584" w14:textId="4AA9F1CF" w:rsidR="007D3682" w:rsidRPr="00350D8A" w:rsidRDefault="007D3682" w:rsidP="00350D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n=</w:t>
            </w:r>
            <w:r w:rsidR="00FD50D0">
              <w:rPr>
                <w:rFonts w:ascii="Calibri" w:hAnsi="Calibri" w:cs="Calibri"/>
                <w:sz w:val="16"/>
                <w:szCs w:val="16"/>
              </w:rPr>
              <w:t>3</w:t>
            </w:r>
            <w:r w:rsidR="00820F83">
              <w:rPr>
                <w:rFonts w:ascii="Calibri" w:hAnsi="Calibri" w:cs="Calibri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530" w:type="pct"/>
          </w:tcPr>
          <w:p w14:paraId="1329C4CB" w14:textId="28D0A7F0" w:rsidR="007D3682" w:rsidRDefault="007D3682" w:rsidP="00A174B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0D8A">
              <w:rPr>
                <w:rFonts w:ascii="Calibri" w:hAnsi="Calibri" w:cs="Calibri"/>
                <w:sz w:val="16"/>
                <w:szCs w:val="16"/>
              </w:rPr>
              <w:t xml:space="preserve">Genes in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both </w:t>
            </w:r>
            <w:r w:rsidRPr="00350D8A">
              <w:rPr>
                <w:rFonts w:ascii="Calibri" w:hAnsi="Calibri" w:cs="Calibri"/>
                <w:sz w:val="16"/>
                <w:szCs w:val="16"/>
              </w:rPr>
              <w:t>MVL</w:t>
            </w:r>
            <w:r w:rsidR="0051696C">
              <w:rPr>
                <w:rFonts w:ascii="Calibri" w:hAnsi="Calibri" w:cs="Calibri"/>
                <w:sz w:val="16"/>
                <w:szCs w:val="16"/>
              </w:rPr>
              <w:t xml:space="preserve"> (Ret Dys)</w:t>
            </w:r>
            <w:r w:rsidRPr="00350D8A">
              <w:rPr>
                <w:rFonts w:ascii="Calibri" w:hAnsi="Calibri" w:cs="Calibri"/>
                <w:sz w:val="16"/>
                <w:szCs w:val="16"/>
              </w:rPr>
              <w:t xml:space="preserve"> and </w:t>
            </w:r>
            <w:proofErr w:type="spellStart"/>
            <w:r w:rsidRPr="00350D8A">
              <w:rPr>
                <w:rFonts w:ascii="Calibri" w:hAnsi="Calibri" w:cs="Calibri"/>
                <w:sz w:val="16"/>
                <w:szCs w:val="16"/>
              </w:rPr>
              <w:t>RetNet</w:t>
            </w:r>
            <w:proofErr w:type="spellEnd"/>
            <w:r w:rsidRPr="00350D8A">
              <w:rPr>
                <w:rFonts w:ascii="Calibri" w:hAnsi="Calibri" w:cs="Calibri"/>
                <w:sz w:val="16"/>
                <w:szCs w:val="16"/>
              </w:rPr>
              <w:t xml:space="preserve">, but not in </w:t>
            </w:r>
            <w:proofErr w:type="spellStart"/>
            <w:r w:rsidRPr="00350D8A">
              <w:rPr>
                <w:rFonts w:ascii="Calibri" w:hAnsi="Calibri" w:cs="Calibri"/>
                <w:sz w:val="16"/>
                <w:szCs w:val="16"/>
              </w:rPr>
              <w:t>PanelApp</w:t>
            </w:r>
            <w:proofErr w:type="spellEnd"/>
          </w:p>
          <w:p w14:paraId="08C842D7" w14:textId="2B6D0E17" w:rsidR="007D3682" w:rsidRPr="00350D8A" w:rsidRDefault="007D3682" w:rsidP="00A174B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n=</w:t>
            </w:r>
            <w:r w:rsidR="006E3F1B">
              <w:rPr>
                <w:rFonts w:ascii="Calibri" w:hAnsi="Calibri" w:cs="Calibri"/>
                <w:sz w:val="16"/>
                <w:szCs w:val="16"/>
              </w:rPr>
              <w:t>41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489" w:type="pct"/>
          </w:tcPr>
          <w:p w14:paraId="04C57F00" w14:textId="55BE102F" w:rsidR="007D3682" w:rsidRDefault="007D3682" w:rsidP="00350D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0D8A">
              <w:rPr>
                <w:rFonts w:ascii="Calibri" w:hAnsi="Calibri" w:cs="Calibri"/>
                <w:sz w:val="16"/>
                <w:szCs w:val="16"/>
              </w:rPr>
              <w:t xml:space="preserve">Genes in </w:t>
            </w:r>
            <w:r>
              <w:rPr>
                <w:rFonts w:ascii="Calibri" w:hAnsi="Calibri" w:cs="Calibri"/>
                <w:sz w:val="16"/>
                <w:szCs w:val="16"/>
              </w:rPr>
              <w:t xml:space="preserve">both </w:t>
            </w:r>
            <w:r w:rsidRPr="00350D8A">
              <w:rPr>
                <w:rFonts w:ascii="Calibri" w:hAnsi="Calibri" w:cs="Calibri"/>
                <w:sz w:val="16"/>
                <w:szCs w:val="16"/>
              </w:rPr>
              <w:t>MVL</w:t>
            </w:r>
            <w:r w:rsidR="0051696C">
              <w:rPr>
                <w:rFonts w:ascii="Calibri" w:hAnsi="Calibri" w:cs="Calibri"/>
                <w:sz w:val="16"/>
                <w:szCs w:val="16"/>
              </w:rPr>
              <w:t xml:space="preserve"> (Ret Dys)</w:t>
            </w:r>
            <w:r w:rsidRPr="00350D8A">
              <w:rPr>
                <w:rFonts w:ascii="Calibri" w:hAnsi="Calibri" w:cs="Calibri"/>
                <w:sz w:val="16"/>
                <w:szCs w:val="16"/>
              </w:rPr>
              <w:t xml:space="preserve"> and </w:t>
            </w:r>
            <w:proofErr w:type="spellStart"/>
            <w:r w:rsidRPr="00350D8A">
              <w:rPr>
                <w:rFonts w:ascii="Calibri" w:hAnsi="Calibri" w:cs="Calibri"/>
                <w:sz w:val="16"/>
                <w:szCs w:val="16"/>
              </w:rPr>
              <w:t>PanelApp</w:t>
            </w:r>
            <w:proofErr w:type="spellEnd"/>
            <w:r w:rsidRPr="00350D8A">
              <w:rPr>
                <w:rFonts w:ascii="Calibri" w:hAnsi="Calibri" w:cs="Calibri"/>
                <w:sz w:val="16"/>
                <w:szCs w:val="16"/>
              </w:rPr>
              <w:t xml:space="preserve">, but not in </w:t>
            </w:r>
            <w:proofErr w:type="spellStart"/>
            <w:r w:rsidRPr="00350D8A">
              <w:rPr>
                <w:rFonts w:ascii="Calibri" w:hAnsi="Calibri" w:cs="Calibri"/>
                <w:sz w:val="16"/>
                <w:szCs w:val="16"/>
              </w:rPr>
              <w:t>RetNet</w:t>
            </w:r>
            <w:proofErr w:type="spellEnd"/>
          </w:p>
          <w:p w14:paraId="05B8FA31" w14:textId="129D35A6" w:rsidR="007D3682" w:rsidRPr="00350D8A" w:rsidRDefault="007D3682" w:rsidP="00350D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n=</w:t>
            </w:r>
            <w:r w:rsidR="006E3F1B">
              <w:rPr>
                <w:rFonts w:ascii="Calibri" w:hAnsi="Calibri" w:cs="Calibri"/>
                <w:sz w:val="16"/>
                <w:szCs w:val="16"/>
              </w:rPr>
              <w:t>13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464" w:type="pct"/>
          </w:tcPr>
          <w:p w14:paraId="1CA97719" w14:textId="14DB88A8" w:rsidR="007D3682" w:rsidRDefault="007D3682" w:rsidP="00350D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50D8A">
              <w:rPr>
                <w:rFonts w:ascii="Calibri" w:hAnsi="Calibri" w:cs="Calibri"/>
                <w:sz w:val="16"/>
                <w:szCs w:val="16"/>
              </w:rPr>
              <w:t xml:space="preserve">Genes in </w:t>
            </w:r>
            <w:proofErr w:type="spellStart"/>
            <w:r w:rsidRPr="00350D8A">
              <w:rPr>
                <w:rFonts w:ascii="Calibri" w:hAnsi="Calibri" w:cs="Calibri"/>
                <w:sz w:val="16"/>
                <w:szCs w:val="16"/>
              </w:rPr>
              <w:t>PanelApp</w:t>
            </w:r>
            <w:proofErr w:type="spellEnd"/>
            <w:r w:rsidRPr="00350D8A">
              <w:rPr>
                <w:rFonts w:ascii="Calibri" w:hAnsi="Calibri" w:cs="Calibri"/>
                <w:sz w:val="16"/>
                <w:szCs w:val="16"/>
              </w:rPr>
              <w:t xml:space="preserve"> and </w:t>
            </w:r>
            <w:proofErr w:type="spellStart"/>
            <w:r w:rsidRPr="00350D8A">
              <w:rPr>
                <w:rFonts w:ascii="Calibri" w:hAnsi="Calibri" w:cs="Calibri"/>
                <w:sz w:val="16"/>
                <w:szCs w:val="16"/>
              </w:rPr>
              <w:t>RetNet</w:t>
            </w:r>
            <w:proofErr w:type="spellEnd"/>
            <w:r w:rsidRPr="00350D8A">
              <w:rPr>
                <w:rFonts w:ascii="Calibri" w:hAnsi="Calibri" w:cs="Calibri"/>
                <w:sz w:val="16"/>
                <w:szCs w:val="16"/>
              </w:rPr>
              <w:t>, but not in MVL</w:t>
            </w:r>
            <w:r w:rsidR="00E44A0B">
              <w:rPr>
                <w:rFonts w:ascii="Calibri" w:hAnsi="Calibri" w:cs="Calibri"/>
                <w:sz w:val="16"/>
                <w:szCs w:val="16"/>
              </w:rPr>
              <w:t xml:space="preserve"> (Ret Dys)</w:t>
            </w:r>
          </w:p>
          <w:p w14:paraId="2462EA3B" w14:textId="52D21836" w:rsidR="007D3682" w:rsidRPr="00350D8A" w:rsidRDefault="007D3682" w:rsidP="00350D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(n=</w:t>
            </w:r>
            <w:r w:rsidR="006E7EAB">
              <w:rPr>
                <w:rFonts w:ascii="Calibri" w:hAnsi="Calibri" w:cs="Calibri"/>
                <w:sz w:val="16"/>
                <w:szCs w:val="16"/>
              </w:rPr>
              <w:t>3</w:t>
            </w:r>
            <w:r w:rsidR="00CD32EC">
              <w:rPr>
                <w:rFonts w:ascii="Calibri" w:hAnsi="Calibri" w:cs="Calibri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  <w:tc>
          <w:tcPr>
            <w:tcW w:w="515" w:type="pct"/>
            <w:vMerge/>
          </w:tcPr>
          <w:p w14:paraId="01C0AC1D" w14:textId="77777777" w:rsidR="007D3682" w:rsidRPr="00350D8A" w:rsidRDefault="007D3682" w:rsidP="00350D8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35694D" w:rsidRPr="00350D8A" w14:paraId="5A1D3909" w14:textId="77777777" w:rsidTr="00C4751E">
        <w:trPr>
          <w:jc w:val="center"/>
        </w:trPr>
        <w:tc>
          <w:tcPr>
            <w:tcW w:w="507" w:type="pct"/>
          </w:tcPr>
          <w:p w14:paraId="099CA362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ABCA4</w:t>
            </w:r>
          </w:p>
          <w:p w14:paraId="593496C7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ABCC6</w:t>
            </w:r>
          </w:p>
          <w:p w14:paraId="518948A1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ABCD1</w:t>
            </w:r>
          </w:p>
          <w:p w14:paraId="1AB41764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ABHD12</w:t>
            </w:r>
          </w:p>
          <w:p w14:paraId="09F21513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ACBD5</w:t>
            </w:r>
          </w:p>
          <w:p w14:paraId="271F20CB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ACO2</w:t>
            </w:r>
          </w:p>
          <w:p w14:paraId="7039C9A2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ADAM9</w:t>
            </w:r>
          </w:p>
          <w:p w14:paraId="73F94D66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ADAMTS18</w:t>
            </w:r>
          </w:p>
          <w:p w14:paraId="3E1B4481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ADGRA3</w:t>
            </w:r>
          </w:p>
          <w:p w14:paraId="371FEBD8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ADGRV1</w:t>
            </w:r>
          </w:p>
          <w:p w14:paraId="5EA79548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AHI1</w:t>
            </w:r>
          </w:p>
          <w:p w14:paraId="5E16E6DD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AIPL1</w:t>
            </w:r>
          </w:p>
          <w:p w14:paraId="2FA381DB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ALMS1</w:t>
            </w:r>
          </w:p>
          <w:p w14:paraId="2EB972AB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AMACR</w:t>
            </w:r>
          </w:p>
          <w:p w14:paraId="1B70E83C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ARL13B</w:t>
            </w:r>
          </w:p>
          <w:p w14:paraId="5589FEAB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ARL2BP</w:t>
            </w:r>
          </w:p>
          <w:p w14:paraId="29FBBACB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ARL3</w:t>
            </w:r>
          </w:p>
          <w:p w14:paraId="3939BAF7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ARL6</w:t>
            </w:r>
          </w:p>
          <w:p w14:paraId="76C65890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ATF6</w:t>
            </w:r>
          </w:p>
          <w:p w14:paraId="32408D6A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B9D1</w:t>
            </w:r>
          </w:p>
          <w:p w14:paraId="717DF425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B9D2</w:t>
            </w:r>
          </w:p>
          <w:p w14:paraId="080C2B14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BBIP1</w:t>
            </w:r>
          </w:p>
          <w:p w14:paraId="55DD46A7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BBS1</w:t>
            </w:r>
          </w:p>
          <w:p w14:paraId="24EC4AD6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BBS10</w:t>
            </w:r>
          </w:p>
          <w:p w14:paraId="17FFC93D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BBS12</w:t>
            </w:r>
          </w:p>
          <w:p w14:paraId="4AD7E64D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BBS2</w:t>
            </w:r>
          </w:p>
          <w:p w14:paraId="57AAFA34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BBS4</w:t>
            </w:r>
          </w:p>
          <w:p w14:paraId="554D7BC0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BBS5</w:t>
            </w:r>
          </w:p>
          <w:p w14:paraId="18914CF1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BBS7</w:t>
            </w:r>
          </w:p>
          <w:p w14:paraId="19418B60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BBS9</w:t>
            </w:r>
          </w:p>
          <w:p w14:paraId="028CA2D8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BEST1</w:t>
            </w:r>
          </w:p>
          <w:p w14:paraId="684FD816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1QTNF5</w:t>
            </w:r>
          </w:p>
          <w:p w14:paraId="5A21B6DC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5ORF42</w:t>
            </w:r>
          </w:p>
          <w:p w14:paraId="5A70F1DC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A4</w:t>
            </w:r>
          </w:p>
          <w:p w14:paraId="39FB59E4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ABP4</w:t>
            </w:r>
          </w:p>
          <w:p w14:paraId="7AB458EA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ACNA1F</w:t>
            </w:r>
          </w:p>
          <w:p w14:paraId="73C40815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ACNA2D4</w:t>
            </w:r>
          </w:p>
          <w:p w14:paraId="4277103B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C2D2A</w:t>
            </w:r>
          </w:p>
          <w:p w14:paraId="6CB671FC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DH23</w:t>
            </w:r>
          </w:p>
          <w:p w14:paraId="2E3FC67C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DH3</w:t>
            </w:r>
          </w:p>
          <w:p w14:paraId="5FAE594A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DHR1</w:t>
            </w:r>
          </w:p>
          <w:p w14:paraId="3EA44858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EP164</w:t>
            </w:r>
          </w:p>
          <w:p w14:paraId="3F78375A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EP250</w:t>
            </w:r>
          </w:p>
          <w:p w14:paraId="01F05A4E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EP290</w:t>
            </w:r>
          </w:p>
          <w:p w14:paraId="7CC5174F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EP41</w:t>
            </w:r>
          </w:p>
          <w:p w14:paraId="301C1BA7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ERKL</w:t>
            </w:r>
          </w:p>
          <w:p w14:paraId="415D9A14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FAP410</w:t>
            </w:r>
          </w:p>
          <w:p w14:paraId="3EECC4E3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FAP418</w:t>
            </w:r>
          </w:p>
          <w:p w14:paraId="1C4A0738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FH</w:t>
            </w:r>
          </w:p>
          <w:p w14:paraId="5F039F25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HM</w:t>
            </w:r>
          </w:p>
          <w:p w14:paraId="28FD4A4D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IB2</w:t>
            </w:r>
          </w:p>
          <w:p w14:paraId="1818291E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ISD2</w:t>
            </w:r>
          </w:p>
          <w:p w14:paraId="71EE1FC3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KAP4</w:t>
            </w:r>
          </w:p>
          <w:p w14:paraId="57458110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LN13</w:t>
            </w:r>
          </w:p>
          <w:p w14:paraId="20751B28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LN14</w:t>
            </w:r>
          </w:p>
          <w:p w14:paraId="479F86ED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LN3</w:t>
            </w:r>
          </w:p>
          <w:p w14:paraId="4E08112E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CLN5</w:t>
            </w:r>
          </w:p>
          <w:p w14:paraId="2687FECF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LN6</w:t>
            </w:r>
          </w:p>
          <w:p w14:paraId="4A4710A8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LN8</w:t>
            </w:r>
          </w:p>
          <w:p w14:paraId="2356E57C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LRN1</w:t>
            </w:r>
          </w:p>
          <w:p w14:paraId="57AE8177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NGA1</w:t>
            </w:r>
          </w:p>
          <w:p w14:paraId="5CA98DA4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NGA3</w:t>
            </w:r>
          </w:p>
          <w:p w14:paraId="6FABBD7E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NGB1</w:t>
            </w:r>
          </w:p>
          <w:p w14:paraId="2A9180B6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NGB3</w:t>
            </w:r>
          </w:p>
          <w:p w14:paraId="2B039C5C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NNM4</w:t>
            </w:r>
          </w:p>
          <w:p w14:paraId="449251E2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RB1</w:t>
            </w:r>
          </w:p>
          <w:p w14:paraId="3C5C2A7C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RX</w:t>
            </w:r>
          </w:p>
          <w:p w14:paraId="36D6B9A7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SPP1</w:t>
            </w:r>
          </w:p>
          <w:p w14:paraId="669D1701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TNNA1</w:t>
            </w:r>
          </w:p>
          <w:p w14:paraId="33886B50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TSD</w:t>
            </w:r>
          </w:p>
          <w:p w14:paraId="1389AFC3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CYP4V2</w:t>
            </w:r>
          </w:p>
          <w:p w14:paraId="24287B32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DGKQ</w:t>
            </w:r>
          </w:p>
          <w:p w14:paraId="400AFF36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DHDDS</w:t>
            </w:r>
          </w:p>
          <w:p w14:paraId="00ED907D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DHX38</w:t>
            </w:r>
          </w:p>
          <w:p w14:paraId="34CCC508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DNAJC5</w:t>
            </w:r>
          </w:p>
          <w:p w14:paraId="2EAF9189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DRAM2</w:t>
            </w:r>
          </w:p>
          <w:p w14:paraId="206EFAA4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DTHD1</w:t>
            </w:r>
          </w:p>
          <w:p w14:paraId="5C923ACF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EFEMP1</w:t>
            </w:r>
          </w:p>
          <w:p w14:paraId="70E6F57E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ELOVL4</w:t>
            </w:r>
          </w:p>
          <w:p w14:paraId="6764E6A5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EMC1</w:t>
            </w:r>
          </w:p>
          <w:p w14:paraId="24F13C28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EYS</w:t>
            </w:r>
          </w:p>
          <w:p w14:paraId="559D99CE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FAM161A</w:t>
            </w:r>
          </w:p>
          <w:p w14:paraId="1A22546C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FLVCR1</w:t>
            </w:r>
          </w:p>
          <w:p w14:paraId="320D6BE2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FSCN2</w:t>
            </w:r>
          </w:p>
          <w:p w14:paraId="47F07CDE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FZD4</w:t>
            </w:r>
          </w:p>
          <w:p w14:paraId="6FF31A3A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GDF6</w:t>
            </w:r>
          </w:p>
          <w:p w14:paraId="5C420B25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GJB2</w:t>
            </w:r>
          </w:p>
          <w:p w14:paraId="6CB26FD1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GJB6</w:t>
            </w:r>
          </w:p>
          <w:p w14:paraId="14789BEA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GNAT1</w:t>
            </w:r>
          </w:p>
          <w:p w14:paraId="72022491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GNAT2</w:t>
            </w:r>
          </w:p>
          <w:p w14:paraId="5741B03B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GPR179</w:t>
            </w:r>
          </w:p>
          <w:p w14:paraId="0E12B475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GRK1</w:t>
            </w:r>
          </w:p>
          <w:p w14:paraId="7EA1AAFE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GRM6</w:t>
            </w:r>
          </w:p>
          <w:p w14:paraId="1B29BED9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GRN</w:t>
            </w:r>
          </w:p>
          <w:p w14:paraId="2B8B45F4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GUCA1A</w:t>
            </w:r>
          </w:p>
          <w:p w14:paraId="1907612F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GUCA1B</w:t>
            </w:r>
          </w:p>
          <w:p w14:paraId="4B27FCC0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GUCY2D</w:t>
            </w:r>
          </w:p>
          <w:p w14:paraId="58181FD3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HARS1</w:t>
            </w:r>
          </w:p>
          <w:p w14:paraId="3089C5D5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HCN1</w:t>
            </w:r>
          </w:p>
          <w:p w14:paraId="30775099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HGSNAT</w:t>
            </w:r>
          </w:p>
          <w:p w14:paraId="6C5BDDB6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HK1</w:t>
            </w:r>
          </w:p>
          <w:p w14:paraId="1B55910C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HMCN1</w:t>
            </w:r>
          </w:p>
          <w:p w14:paraId="3CAA2BA3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HMX1</w:t>
            </w:r>
          </w:p>
          <w:p w14:paraId="6758E17B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IDH3B</w:t>
            </w:r>
          </w:p>
          <w:p w14:paraId="57CF20A5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IFT140</w:t>
            </w:r>
          </w:p>
          <w:p w14:paraId="40244889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IFT172</w:t>
            </w:r>
          </w:p>
          <w:p w14:paraId="4AFF8D81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IFT27</w:t>
            </w:r>
          </w:p>
          <w:p w14:paraId="48E4709E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IFT81</w:t>
            </w:r>
          </w:p>
          <w:p w14:paraId="7EC146AB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IMPDH1</w:t>
            </w:r>
          </w:p>
          <w:p w14:paraId="57C11631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IMPG1</w:t>
            </w:r>
          </w:p>
          <w:p w14:paraId="257D2A3F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IMPG2</w:t>
            </w:r>
          </w:p>
          <w:p w14:paraId="4DCA8190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INPP5E</w:t>
            </w:r>
          </w:p>
          <w:p w14:paraId="6CD94082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INVS</w:t>
            </w:r>
          </w:p>
          <w:p w14:paraId="658CBB34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IQCB1</w:t>
            </w:r>
          </w:p>
          <w:p w14:paraId="62F69D05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ITM2B</w:t>
            </w:r>
          </w:p>
          <w:p w14:paraId="29F2AE92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JAG1</w:t>
            </w:r>
          </w:p>
          <w:p w14:paraId="5E1FE424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KCNJ13</w:t>
            </w:r>
          </w:p>
          <w:p w14:paraId="08800F66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KCNV2</w:t>
            </w:r>
          </w:p>
          <w:p w14:paraId="33DB791F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KIAA1549</w:t>
            </w:r>
          </w:p>
          <w:p w14:paraId="05C27587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KIF11</w:t>
            </w:r>
          </w:p>
          <w:p w14:paraId="102378AA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KIF7</w:t>
            </w:r>
          </w:p>
          <w:p w14:paraId="3BD8C336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KIZ</w:t>
            </w:r>
          </w:p>
          <w:p w14:paraId="05C5C3F7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KLHL7</w:t>
            </w:r>
          </w:p>
          <w:p w14:paraId="0EFB89F0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LAMA1</w:t>
            </w:r>
          </w:p>
          <w:p w14:paraId="62E7804C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LCA5</w:t>
            </w:r>
          </w:p>
          <w:p w14:paraId="6631C1B8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LRAT</w:t>
            </w:r>
          </w:p>
          <w:p w14:paraId="1DE18F14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LRIT3</w:t>
            </w:r>
          </w:p>
          <w:p w14:paraId="713AC6EF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LRP5</w:t>
            </w:r>
          </w:p>
          <w:p w14:paraId="76EEA267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LZTFL1</w:t>
            </w:r>
          </w:p>
          <w:p w14:paraId="3BD932B1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MAK</w:t>
            </w:r>
          </w:p>
          <w:p w14:paraId="167A9216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MERTK</w:t>
            </w:r>
          </w:p>
          <w:p w14:paraId="77430B0A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MFN2</w:t>
            </w:r>
          </w:p>
          <w:p w14:paraId="620B6F8C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MFRP</w:t>
            </w:r>
          </w:p>
          <w:p w14:paraId="6BC343DE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MFSD8</w:t>
            </w:r>
          </w:p>
          <w:p w14:paraId="3D0F9F13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MIR204</w:t>
            </w:r>
          </w:p>
          <w:p w14:paraId="1B566675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MKKS</w:t>
            </w:r>
          </w:p>
          <w:p w14:paraId="5CA56614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MKS1</w:t>
            </w:r>
          </w:p>
          <w:p w14:paraId="5049E35C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MMACHC</w:t>
            </w:r>
          </w:p>
          <w:p w14:paraId="3DA40EF2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MTRFR</w:t>
            </w:r>
          </w:p>
          <w:p w14:paraId="59DE418A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MTTP</w:t>
            </w:r>
          </w:p>
          <w:p w14:paraId="3E852CFD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MVK</w:t>
            </w:r>
          </w:p>
          <w:p w14:paraId="161BC84B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MYO7A</w:t>
            </w:r>
          </w:p>
          <w:p w14:paraId="42DFABAE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NDP</w:t>
            </w:r>
          </w:p>
          <w:p w14:paraId="19CA0229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NEK2</w:t>
            </w:r>
          </w:p>
          <w:p w14:paraId="75C1B176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NEUROD1</w:t>
            </w:r>
          </w:p>
          <w:p w14:paraId="22C20284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NMNAT1</w:t>
            </w:r>
          </w:p>
          <w:p w14:paraId="07E7452B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NPHP1</w:t>
            </w:r>
          </w:p>
          <w:p w14:paraId="4E553379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NPHP3</w:t>
            </w:r>
          </w:p>
          <w:p w14:paraId="35A49348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NPHP4</w:t>
            </w:r>
          </w:p>
          <w:p w14:paraId="05B30155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NR2E3</w:t>
            </w:r>
          </w:p>
          <w:p w14:paraId="3F46DAFE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NR2F1</w:t>
            </w:r>
          </w:p>
          <w:p w14:paraId="1C4C1632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NRL</w:t>
            </w:r>
          </w:p>
          <w:p w14:paraId="2DFC406D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NYX</w:t>
            </w:r>
          </w:p>
          <w:p w14:paraId="41405B48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OAT</w:t>
            </w:r>
          </w:p>
          <w:p w14:paraId="5CFAB026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OFD1</w:t>
            </w:r>
          </w:p>
          <w:p w14:paraId="1844773A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OPA1</w:t>
            </w:r>
          </w:p>
          <w:p w14:paraId="159EA23F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OPA3</w:t>
            </w:r>
          </w:p>
          <w:p w14:paraId="01C30AE1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OPN1LW</w:t>
            </w:r>
          </w:p>
          <w:p w14:paraId="328511DC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OPN1MW</w:t>
            </w:r>
          </w:p>
          <w:p w14:paraId="360B00A3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OR2W3</w:t>
            </w:r>
          </w:p>
          <w:p w14:paraId="5F244448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OTX2</w:t>
            </w:r>
          </w:p>
          <w:p w14:paraId="0D5C5A8C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ANK2</w:t>
            </w:r>
          </w:p>
          <w:p w14:paraId="2B0A5EEA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AX2</w:t>
            </w:r>
          </w:p>
          <w:p w14:paraId="47E7F75F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CARE</w:t>
            </w:r>
          </w:p>
          <w:p w14:paraId="2909D27A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CDH15</w:t>
            </w:r>
          </w:p>
          <w:p w14:paraId="78DC596D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DE6A</w:t>
            </w:r>
          </w:p>
          <w:p w14:paraId="385F92E6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DE6B</w:t>
            </w:r>
          </w:p>
          <w:p w14:paraId="45935566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DE6C</w:t>
            </w:r>
          </w:p>
          <w:p w14:paraId="40400DB6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DE6D</w:t>
            </w:r>
          </w:p>
          <w:p w14:paraId="745AC8EB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DE6G</w:t>
            </w:r>
          </w:p>
          <w:p w14:paraId="59DADC5A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DE6H</w:t>
            </w:r>
          </w:p>
          <w:p w14:paraId="3C4441A3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DZD7</w:t>
            </w:r>
          </w:p>
          <w:p w14:paraId="2196D4FF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EX1</w:t>
            </w:r>
          </w:p>
          <w:p w14:paraId="3275F8C1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EX10</w:t>
            </w:r>
          </w:p>
          <w:p w14:paraId="72D4CDD7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EX11B</w:t>
            </w:r>
          </w:p>
          <w:p w14:paraId="68E9A71E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EX12</w:t>
            </w:r>
          </w:p>
          <w:p w14:paraId="66BD0708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EX13</w:t>
            </w:r>
          </w:p>
          <w:p w14:paraId="7CC3B5A3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EX14</w:t>
            </w:r>
          </w:p>
          <w:p w14:paraId="7B1C3874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EX16</w:t>
            </w:r>
          </w:p>
          <w:p w14:paraId="04AEBF4B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EX19</w:t>
            </w:r>
          </w:p>
          <w:p w14:paraId="3EED4B2E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EX2</w:t>
            </w:r>
          </w:p>
          <w:p w14:paraId="306A00A0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EX26</w:t>
            </w:r>
          </w:p>
          <w:p w14:paraId="6DA6B697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EX3</w:t>
            </w:r>
          </w:p>
          <w:p w14:paraId="2FB7AF19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EX5</w:t>
            </w:r>
          </w:p>
          <w:p w14:paraId="34C52FD1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EX6</w:t>
            </w:r>
          </w:p>
          <w:p w14:paraId="0BC847AF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EX7</w:t>
            </w:r>
          </w:p>
          <w:p w14:paraId="1D72C77D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GK1</w:t>
            </w:r>
          </w:p>
          <w:p w14:paraId="575BC1C1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HYH</w:t>
            </w:r>
          </w:p>
          <w:p w14:paraId="7624DD8E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ITPNM3</w:t>
            </w:r>
          </w:p>
          <w:p w14:paraId="7F54859F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LA2G5</w:t>
            </w:r>
          </w:p>
          <w:p w14:paraId="68971A79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LK4</w:t>
            </w:r>
          </w:p>
          <w:p w14:paraId="07DF7B96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NPLA6</w:t>
            </w:r>
          </w:p>
          <w:p w14:paraId="2394E4FD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OC1B</w:t>
            </w:r>
          </w:p>
          <w:p w14:paraId="222179EE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PT1</w:t>
            </w:r>
          </w:p>
          <w:p w14:paraId="794F65E4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RCD</w:t>
            </w:r>
          </w:p>
          <w:p w14:paraId="7604D223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ROM1</w:t>
            </w:r>
          </w:p>
          <w:p w14:paraId="31FE81BA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RPF3</w:t>
            </w:r>
          </w:p>
          <w:p w14:paraId="0BC37D89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RPF31</w:t>
            </w:r>
          </w:p>
          <w:p w14:paraId="65B3B6C0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RPF4</w:t>
            </w:r>
          </w:p>
          <w:p w14:paraId="3A76D69E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RPF6</w:t>
            </w:r>
          </w:p>
          <w:p w14:paraId="7C143054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RPF8</w:t>
            </w:r>
          </w:p>
          <w:p w14:paraId="2D8F0AEA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RPH2</w:t>
            </w:r>
          </w:p>
          <w:p w14:paraId="63A28B59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PRPS1</w:t>
            </w:r>
          </w:p>
          <w:p w14:paraId="6DC8B517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RAB28</w:t>
            </w:r>
          </w:p>
          <w:p w14:paraId="47D81270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RAX2</w:t>
            </w:r>
          </w:p>
          <w:p w14:paraId="47483FDC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RBP3</w:t>
            </w:r>
          </w:p>
          <w:p w14:paraId="39C6A759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RBP4</w:t>
            </w:r>
          </w:p>
          <w:p w14:paraId="150EE5AA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RD3</w:t>
            </w:r>
          </w:p>
          <w:p w14:paraId="778D668C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RDH11</w:t>
            </w:r>
          </w:p>
          <w:p w14:paraId="06A4071E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RDH12</w:t>
            </w:r>
          </w:p>
          <w:p w14:paraId="5DB1BFEC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RDH5</w:t>
            </w:r>
          </w:p>
          <w:p w14:paraId="071C9927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RGR</w:t>
            </w:r>
          </w:p>
          <w:p w14:paraId="6F2C2D87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RGS9</w:t>
            </w:r>
          </w:p>
          <w:p w14:paraId="0CDB955F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RGS9BP</w:t>
            </w:r>
          </w:p>
          <w:p w14:paraId="5EFE24C4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RHO</w:t>
            </w:r>
          </w:p>
          <w:p w14:paraId="56D56970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RIMS1</w:t>
            </w:r>
          </w:p>
          <w:p w14:paraId="543ADFA7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RLBP1</w:t>
            </w:r>
          </w:p>
          <w:p w14:paraId="71A2EE12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ROM1</w:t>
            </w:r>
          </w:p>
          <w:p w14:paraId="129411AB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RP1</w:t>
            </w:r>
          </w:p>
          <w:p w14:paraId="55767A9A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RP1L1</w:t>
            </w:r>
          </w:p>
          <w:p w14:paraId="3D4A499A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RP2</w:t>
            </w:r>
          </w:p>
          <w:p w14:paraId="65F662BF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RP9</w:t>
            </w:r>
          </w:p>
          <w:p w14:paraId="3837365E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RPE65</w:t>
            </w:r>
          </w:p>
          <w:p w14:paraId="392D8D17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RPGR</w:t>
            </w:r>
          </w:p>
          <w:p w14:paraId="238A7623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RPGRIP1</w:t>
            </w:r>
          </w:p>
          <w:p w14:paraId="11E2DAD5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RPGRIP1L</w:t>
            </w:r>
          </w:p>
          <w:p w14:paraId="46F1E71C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RS1</w:t>
            </w:r>
          </w:p>
          <w:p w14:paraId="493BECD2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RTN4IP1</w:t>
            </w:r>
          </w:p>
          <w:p w14:paraId="1AF9115A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SAG</w:t>
            </w:r>
          </w:p>
          <w:p w14:paraId="601B7419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SDCCAG8</w:t>
            </w:r>
          </w:p>
          <w:p w14:paraId="1841CB16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SEMA4A</w:t>
            </w:r>
          </w:p>
          <w:p w14:paraId="2F18C2F7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SLC24A1</w:t>
            </w:r>
          </w:p>
          <w:p w14:paraId="63FC4B81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SLC25A46</w:t>
            </w:r>
          </w:p>
          <w:p w14:paraId="60E98288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SLC4A7</w:t>
            </w:r>
          </w:p>
          <w:p w14:paraId="7941801B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SLC7A14</w:t>
            </w:r>
          </w:p>
          <w:p w14:paraId="60DC90CE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SNRNP200</w:t>
            </w:r>
          </w:p>
          <w:p w14:paraId="08AC1890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SPATA7</w:t>
            </w:r>
          </w:p>
          <w:p w14:paraId="4D370B1A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SPP2</w:t>
            </w:r>
          </w:p>
          <w:p w14:paraId="53B1C687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TCTN1</w:t>
            </w:r>
          </w:p>
          <w:p w14:paraId="6619F9F7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TCTN2</w:t>
            </w:r>
          </w:p>
          <w:p w14:paraId="0D97592B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TCTN3</w:t>
            </w:r>
          </w:p>
          <w:p w14:paraId="02447156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TEAD1</w:t>
            </w:r>
          </w:p>
          <w:p w14:paraId="16BC91E3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TIMM8A</w:t>
            </w:r>
          </w:p>
          <w:p w14:paraId="5B357A4C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TIMP3</w:t>
            </w:r>
          </w:p>
          <w:p w14:paraId="2DA1955F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TMEM126A</w:t>
            </w:r>
          </w:p>
          <w:p w14:paraId="2AEC163C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TMEM138</w:t>
            </w:r>
          </w:p>
          <w:p w14:paraId="3E1DC288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TMEM216</w:t>
            </w:r>
          </w:p>
          <w:p w14:paraId="16BCA0DE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TMEM231</w:t>
            </w:r>
          </w:p>
          <w:p w14:paraId="5D7426BC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TMEM237</w:t>
            </w:r>
          </w:p>
          <w:p w14:paraId="4BFEDC14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TMEM67</w:t>
            </w:r>
          </w:p>
          <w:p w14:paraId="0B4DC6AF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TOPORS</w:t>
            </w:r>
          </w:p>
          <w:p w14:paraId="41CBCBC4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TPP1</w:t>
            </w:r>
          </w:p>
          <w:p w14:paraId="4254EDC7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TREX1</w:t>
            </w:r>
          </w:p>
          <w:p w14:paraId="4F32C163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TRIM32</w:t>
            </w:r>
          </w:p>
          <w:p w14:paraId="6931C17D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TRNT1</w:t>
            </w:r>
          </w:p>
          <w:p w14:paraId="34D8C009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TRPM1</w:t>
            </w:r>
          </w:p>
          <w:p w14:paraId="7A4BFB1F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TSPAN12</w:t>
            </w:r>
          </w:p>
          <w:p w14:paraId="4FEDDD01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TTC21B</w:t>
            </w:r>
          </w:p>
          <w:p w14:paraId="73445C3B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TTC8</w:t>
            </w:r>
          </w:p>
          <w:p w14:paraId="209340B7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TTLL5</w:t>
            </w:r>
          </w:p>
          <w:p w14:paraId="4C267AEE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TTPA</w:t>
            </w:r>
          </w:p>
          <w:p w14:paraId="7B46DD1D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TUB</w:t>
            </w:r>
          </w:p>
          <w:p w14:paraId="689DADE0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TUBGCP4</w:t>
            </w:r>
          </w:p>
          <w:p w14:paraId="04244C76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TUBGCP6</w:t>
            </w:r>
          </w:p>
          <w:p w14:paraId="7F95F56C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TULP1</w:t>
            </w:r>
          </w:p>
          <w:p w14:paraId="36F53708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UNC119</w:t>
            </w:r>
          </w:p>
          <w:p w14:paraId="784CFF0D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USH1C</w:t>
            </w:r>
          </w:p>
          <w:p w14:paraId="3CE18B10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USH1G</w:t>
            </w:r>
          </w:p>
          <w:p w14:paraId="33A0A9AC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USH2A</w:t>
            </w:r>
          </w:p>
          <w:p w14:paraId="359A028D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VCAN</w:t>
            </w:r>
          </w:p>
          <w:p w14:paraId="7060B79B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VPS13B</w:t>
            </w:r>
          </w:p>
          <w:p w14:paraId="4970B416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WDPCP</w:t>
            </w:r>
          </w:p>
          <w:p w14:paraId="03B996B9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WDR19</w:t>
            </w:r>
          </w:p>
          <w:p w14:paraId="01D7EBD0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WFS1</w:t>
            </w:r>
          </w:p>
          <w:p w14:paraId="537E2B4E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WHRN</w:t>
            </w:r>
          </w:p>
          <w:p w14:paraId="2A5037A4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ZNF408</w:t>
            </w:r>
          </w:p>
          <w:p w14:paraId="62735310" w14:textId="77777777" w:rsidR="003C5120" w:rsidRPr="003C5120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ZNF423</w:t>
            </w:r>
          </w:p>
          <w:p w14:paraId="25B09504" w14:textId="7D466766" w:rsidR="007D3682" w:rsidRPr="007B5D04" w:rsidRDefault="003C5120" w:rsidP="003C51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C5120">
              <w:rPr>
                <w:rFonts w:ascii="Calibri" w:hAnsi="Calibri" w:cs="Calibri"/>
                <w:i/>
                <w:iCs/>
                <w:sz w:val="16"/>
                <w:szCs w:val="16"/>
              </w:rPr>
              <w:t>ZNF513</w:t>
            </w:r>
          </w:p>
        </w:tc>
        <w:tc>
          <w:tcPr>
            <w:tcW w:w="507" w:type="pct"/>
          </w:tcPr>
          <w:p w14:paraId="2677A35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ABCA4</w:t>
            </w:r>
          </w:p>
          <w:p w14:paraId="56C3008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BCC6</w:t>
            </w:r>
          </w:p>
          <w:p w14:paraId="11F8EBEE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BHD12</w:t>
            </w:r>
          </w:p>
          <w:p w14:paraId="157FC09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CBD5</w:t>
            </w:r>
          </w:p>
          <w:p w14:paraId="610CEE85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CO2</w:t>
            </w:r>
          </w:p>
          <w:p w14:paraId="482759F4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DAM9</w:t>
            </w:r>
          </w:p>
          <w:p w14:paraId="28B2C63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DAMTS18</w:t>
            </w:r>
          </w:p>
          <w:p w14:paraId="6D6B57B7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DGRA3</w:t>
            </w:r>
          </w:p>
          <w:p w14:paraId="4A10ED9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DGRV1</w:t>
            </w:r>
          </w:p>
          <w:p w14:paraId="06784355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DIPOR1</w:t>
            </w:r>
          </w:p>
          <w:p w14:paraId="4EBBB63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FG3L2</w:t>
            </w:r>
          </w:p>
          <w:p w14:paraId="12497D5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GBL5</w:t>
            </w:r>
          </w:p>
          <w:p w14:paraId="285A895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HI1</w:t>
            </w:r>
          </w:p>
          <w:p w14:paraId="345479F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HR</w:t>
            </w:r>
          </w:p>
          <w:p w14:paraId="27D7057E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IPL1</w:t>
            </w:r>
          </w:p>
          <w:p w14:paraId="7EFA7EA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LMS1</w:t>
            </w:r>
          </w:p>
          <w:p w14:paraId="6ADA8CC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RHGEF18</w:t>
            </w:r>
          </w:p>
          <w:p w14:paraId="5D56ED7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RL2BP</w:t>
            </w:r>
          </w:p>
          <w:p w14:paraId="6AE15D0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RL3</w:t>
            </w:r>
          </w:p>
          <w:p w14:paraId="62BAAB1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RL6</w:t>
            </w:r>
          </w:p>
          <w:p w14:paraId="2E433BC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RMS2</w:t>
            </w:r>
          </w:p>
          <w:p w14:paraId="6459C6C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RSG</w:t>
            </w:r>
          </w:p>
          <w:p w14:paraId="632C30B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SRGL1</w:t>
            </w:r>
          </w:p>
          <w:p w14:paraId="31569814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TF6</w:t>
            </w:r>
          </w:p>
          <w:p w14:paraId="621513C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TOH7</w:t>
            </w:r>
          </w:p>
          <w:p w14:paraId="5DA585D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ATXN7</w:t>
            </w:r>
          </w:p>
          <w:p w14:paraId="320BCE2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BBIP1</w:t>
            </w:r>
          </w:p>
          <w:p w14:paraId="09EFF06E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BBS1</w:t>
            </w:r>
          </w:p>
          <w:p w14:paraId="54E76C0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BBS10</w:t>
            </w:r>
          </w:p>
          <w:p w14:paraId="4D2807A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BBS12</w:t>
            </w:r>
          </w:p>
          <w:p w14:paraId="13B9A97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BBS2</w:t>
            </w:r>
          </w:p>
          <w:p w14:paraId="54A63AD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BBS4</w:t>
            </w:r>
          </w:p>
          <w:p w14:paraId="082C9F2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BBS5</w:t>
            </w:r>
          </w:p>
          <w:p w14:paraId="32E177F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BBS7</w:t>
            </w:r>
          </w:p>
          <w:p w14:paraId="0EC4742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BBS9</w:t>
            </w:r>
          </w:p>
          <w:p w14:paraId="21A80CA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BEST1</w:t>
            </w:r>
          </w:p>
          <w:p w14:paraId="46FB17E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1QTNF5</w:t>
            </w:r>
          </w:p>
          <w:p w14:paraId="29D09E3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2</w:t>
            </w:r>
          </w:p>
          <w:p w14:paraId="435328CE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3</w:t>
            </w:r>
          </w:p>
          <w:p w14:paraId="68514BD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A4</w:t>
            </w:r>
          </w:p>
          <w:p w14:paraId="11D74B4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ABP4</w:t>
            </w:r>
          </w:p>
          <w:p w14:paraId="0B6EAF6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ACNA1F</w:t>
            </w:r>
          </w:p>
          <w:p w14:paraId="304C553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ACNA2D4</w:t>
            </w:r>
          </w:p>
          <w:p w14:paraId="7B6D10E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APN5</w:t>
            </w:r>
          </w:p>
          <w:p w14:paraId="222ED23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C2D2A</w:t>
            </w:r>
          </w:p>
          <w:p w14:paraId="7943C03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CDC51</w:t>
            </w:r>
          </w:p>
          <w:p w14:paraId="3732640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CT2</w:t>
            </w:r>
          </w:p>
          <w:p w14:paraId="23339325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DH23</w:t>
            </w:r>
          </w:p>
          <w:p w14:paraId="0CA0B3E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DH3</w:t>
            </w:r>
          </w:p>
          <w:p w14:paraId="0C2381D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DHR1</w:t>
            </w:r>
          </w:p>
          <w:p w14:paraId="4939AAF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EP162</w:t>
            </w:r>
          </w:p>
          <w:p w14:paraId="445FA71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EP164</w:t>
            </w:r>
          </w:p>
          <w:p w14:paraId="249AA28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EP19</w:t>
            </w:r>
          </w:p>
          <w:p w14:paraId="5B5B031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EP250</w:t>
            </w:r>
          </w:p>
          <w:p w14:paraId="4D918914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EP290</w:t>
            </w:r>
          </w:p>
          <w:p w14:paraId="63449F4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EP78</w:t>
            </w:r>
          </w:p>
          <w:p w14:paraId="5AA0416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CERKL</w:t>
            </w:r>
          </w:p>
          <w:p w14:paraId="50FA3D5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FAP410</w:t>
            </w:r>
          </w:p>
          <w:p w14:paraId="2B0F6D6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FAP418</w:t>
            </w:r>
          </w:p>
          <w:p w14:paraId="09E3B5A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FB</w:t>
            </w:r>
          </w:p>
          <w:p w14:paraId="7FBC568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FH</w:t>
            </w:r>
          </w:p>
          <w:p w14:paraId="774F6B5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HM</w:t>
            </w:r>
          </w:p>
          <w:p w14:paraId="3CD64977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IB2</w:t>
            </w:r>
          </w:p>
          <w:p w14:paraId="03CD381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ISD2</w:t>
            </w:r>
          </w:p>
          <w:p w14:paraId="72EEA13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LCC1</w:t>
            </w:r>
          </w:p>
          <w:p w14:paraId="47AC0F1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LCN2</w:t>
            </w:r>
          </w:p>
          <w:p w14:paraId="2ECC3AF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LEC3B</w:t>
            </w:r>
          </w:p>
          <w:p w14:paraId="6BFF5D3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LN3</w:t>
            </w:r>
          </w:p>
          <w:p w14:paraId="3EA6E88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LRN1</w:t>
            </w:r>
          </w:p>
          <w:p w14:paraId="243296A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LUAP1</w:t>
            </w:r>
          </w:p>
          <w:p w14:paraId="43C931F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NGA1</w:t>
            </w:r>
          </w:p>
          <w:p w14:paraId="188ED9A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NGA3</w:t>
            </w:r>
          </w:p>
          <w:p w14:paraId="3B3FA37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NGB1</w:t>
            </w:r>
          </w:p>
          <w:p w14:paraId="137006D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NGB3</w:t>
            </w:r>
          </w:p>
          <w:p w14:paraId="4BC35FC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NNM4</w:t>
            </w:r>
          </w:p>
          <w:p w14:paraId="213EA1A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OL11A1</w:t>
            </w:r>
          </w:p>
          <w:p w14:paraId="7ACB376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OL2A1</w:t>
            </w:r>
          </w:p>
          <w:p w14:paraId="6119B18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OL9A1</w:t>
            </w:r>
          </w:p>
          <w:p w14:paraId="31BB6D2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OQ2</w:t>
            </w:r>
          </w:p>
          <w:p w14:paraId="7E57D32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OQ4</w:t>
            </w:r>
          </w:p>
          <w:p w14:paraId="0A4C526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OQ5</w:t>
            </w:r>
          </w:p>
          <w:p w14:paraId="2D027ED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OQ8B</w:t>
            </w:r>
          </w:p>
          <w:p w14:paraId="53C962F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RB1</w:t>
            </w:r>
          </w:p>
          <w:p w14:paraId="6FE560A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RX</w:t>
            </w:r>
          </w:p>
          <w:p w14:paraId="4DBB0F1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SPP1</w:t>
            </w:r>
          </w:p>
          <w:p w14:paraId="1C3DAB7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TNNA1</w:t>
            </w:r>
          </w:p>
          <w:p w14:paraId="04E78EC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WC27</w:t>
            </w:r>
          </w:p>
          <w:p w14:paraId="425C677E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CYP4V2</w:t>
            </w:r>
          </w:p>
          <w:p w14:paraId="6DFB1D65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DHDDS</w:t>
            </w:r>
          </w:p>
          <w:p w14:paraId="55A3969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DHX38</w:t>
            </w:r>
          </w:p>
          <w:p w14:paraId="7FD5E6A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DMD</w:t>
            </w:r>
          </w:p>
          <w:p w14:paraId="4BFEFB9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DNM1L</w:t>
            </w:r>
          </w:p>
          <w:p w14:paraId="1006EF8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DRAM2</w:t>
            </w:r>
          </w:p>
          <w:p w14:paraId="751FEAC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DTHD1</w:t>
            </w:r>
          </w:p>
          <w:p w14:paraId="647FB5B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DYNC2H1</w:t>
            </w:r>
          </w:p>
          <w:p w14:paraId="126B992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DYNC2I2</w:t>
            </w:r>
          </w:p>
          <w:p w14:paraId="44DE6AC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EFEMP1</w:t>
            </w:r>
          </w:p>
          <w:p w14:paraId="23B3C57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ELOVL1</w:t>
            </w:r>
          </w:p>
          <w:p w14:paraId="42AC1AC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ELOVL4</w:t>
            </w:r>
          </w:p>
          <w:p w14:paraId="5F8C6AB5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EMC1</w:t>
            </w:r>
          </w:p>
          <w:p w14:paraId="28E68BD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ENSA</w:t>
            </w:r>
          </w:p>
          <w:p w14:paraId="2F900BD4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ERCC6</w:t>
            </w:r>
          </w:p>
          <w:p w14:paraId="4422917E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ESPN</w:t>
            </w:r>
          </w:p>
          <w:p w14:paraId="7D34619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EXOSC2</w:t>
            </w:r>
          </w:p>
          <w:p w14:paraId="5D8FECD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EYS</w:t>
            </w:r>
          </w:p>
          <w:p w14:paraId="757EB76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FAM161A</w:t>
            </w:r>
          </w:p>
          <w:p w14:paraId="194F7B9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FBLN5</w:t>
            </w:r>
          </w:p>
          <w:p w14:paraId="1945CD57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FLVCR1</w:t>
            </w:r>
          </w:p>
          <w:p w14:paraId="25E348E4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FSCN2</w:t>
            </w:r>
          </w:p>
          <w:p w14:paraId="1B7014D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FZD4</w:t>
            </w:r>
          </w:p>
          <w:p w14:paraId="35DC56E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GDF6</w:t>
            </w:r>
          </w:p>
          <w:p w14:paraId="60FF54E7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GNAT1</w:t>
            </w:r>
          </w:p>
          <w:p w14:paraId="3E69127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GNAT2</w:t>
            </w:r>
          </w:p>
          <w:p w14:paraId="5FF60BF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GNB3</w:t>
            </w:r>
          </w:p>
          <w:p w14:paraId="7D35C71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GNPTG</w:t>
            </w:r>
          </w:p>
          <w:p w14:paraId="1322A3D5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GPR179</w:t>
            </w:r>
          </w:p>
          <w:p w14:paraId="32F3CEF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GRK1</w:t>
            </w:r>
          </w:p>
          <w:p w14:paraId="4E57902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GRM6</w:t>
            </w:r>
          </w:p>
          <w:p w14:paraId="104116E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GUCA1A</w:t>
            </w:r>
          </w:p>
          <w:p w14:paraId="2C17AE3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GUCA1B</w:t>
            </w:r>
          </w:p>
          <w:p w14:paraId="23839D8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GUCY2D</w:t>
            </w:r>
          </w:p>
          <w:p w14:paraId="0B3FB95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HARS1</w:t>
            </w:r>
          </w:p>
          <w:p w14:paraId="26B6CC6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HGSNAT</w:t>
            </w:r>
          </w:p>
          <w:p w14:paraId="4DCD287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HK1</w:t>
            </w:r>
          </w:p>
          <w:p w14:paraId="529575C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HKDC1</w:t>
            </w:r>
          </w:p>
          <w:p w14:paraId="4AD34CD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HMCN1</w:t>
            </w:r>
          </w:p>
          <w:p w14:paraId="2738E61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HMX1</w:t>
            </w:r>
          </w:p>
          <w:p w14:paraId="4CE013D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HTRA1</w:t>
            </w:r>
          </w:p>
          <w:p w14:paraId="4B64FE6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IDH3B</w:t>
            </w:r>
          </w:p>
          <w:p w14:paraId="7C7FDE0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IFT140</w:t>
            </w:r>
          </w:p>
          <w:p w14:paraId="50767A8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IFT172</w:t>
            </w:r>
          </w:p>
          <w:p w14:paraId="6C46825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IFT27</w:t>
            </w:r>
          </w:p>
          <w:p w14:paraId="68038837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IFT43</w:t>
            </w:r>
          </w:p>
          <w:p w14:paraId="6A8D97C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IFT81</w:t>
            </w:r>
          </w:p>
          <w:p w14:paraId="5505439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IMPDH1</w:t>
            </w:r>
          </w:p>
          <w:p w14:paraId="45FE4FC5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IMPG1</w:t>
            </w:r>
          </w:p>
          <w:p w14:paraId="48470B9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IMPG2</w:t>
            </w:r>
          </w:p>
          <w:p w14:paraId="68945D3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INPP5E</w:t>
            </w:r>
          </w:p>
          <w:p w14:paraId="1EC9247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INVS</w:t>
            </w:r>
          </w:p>
          <w:p w14:paraId="2589552E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IQCB1</w:t>
            </w:r>
          </w:p>
          <w:p w14:paraId="20959F07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ITM2B</w:t>
            </w:r>
          </w:p>
          <w:p w14:paraId="270296C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JAG1</w:t>
            </w:r>
          </w:p>
          <w:p w14:paraId="2960065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KCNJ13</w:t>
            </w:r>
          </w:p>
          <w:p w14:paraId="63E04FE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KCNV2</w:t>
            </w:r>
          </w:p>
          <w:p w14:paraId="2F67683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KIAA1549</w:t>
            </w:r>
          </w:p>
          <w:p w14:paraId="2D16623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KIF11</w:t>
            </w:r>
          </w:p>
          <w:p w14:paraId="4EC1EBE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KIF3B</w:t>
            </w:r>
          </w:p>
          <w:p w14:paraId="00850C84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KIZ</w:t>
            </w:r>
          </w:p>
          <w:p w14:paraId="0B3DCB85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KLHL7</w:t>
            </w:r>
          </w:p>
          <w:p w14:paraId="5CB55D3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LAMA1</w:t>
            </w:r>
          </w:p>
          <w:p w14:paraId="34C52F2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LCA5</w:t>
            </w:r>
          </w:p>
          <w:p w14:paraId="0BADCCA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LRAT</w:t>
            </w:r>
          </w:p>
          <w:p w14:paraId="258FBC1E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LRIT3</w:t>
            </w:r>
          </w:p>
          <w:p w14:paraId="163081E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LRP5</w:t>
            </w:r>
          </w:p>
          <w:p w14:paraId="5DF4147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LRRTM4</w:t>
            </w:r>
          </w:p>
          <w:p w14:paraId="77C2171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LZTFL1</w:t>
            </w:r>
          </w:p>
          <w:p w14:paraId="6BFD6D0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AK</w:t>
            </w:r>
          </w:p>
          <w:p w14:paraId="744BA57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APKAPK3</w:t>
            </w:r>
          </w:p>
          <w:p w14:paraId="15189C6E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ERTK</w:t>
            </w:r>
          </w:p>
          <w:p w14:paraId="6C35F0B7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FN2</w:t>
            </w:r>
          </w:p>
          <w:p w14:paraId="6C6084A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FRP</w:t>
            </w:r>
          </w:p>
          <w:p w14:paraId="4DCD00E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FSD8</w:t>
            </w:r>
          </w:p>
          <w:p w14:paraId="4CA8BE3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IEF1</w:t>
            </w:r>
          </w:p>
          <w:p w14:paraId="0095259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IR204</w:t>
            </w:r>
          </w:p>
          <w:p w14:paraId="74CF9F6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KKS</w:t>
            </w:r>
          </w:p>
          <w:p w14:paraId="5C23A0F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KS1</w:t>
            </w:r>
          </w:p>
          <w:p w14:paraId="5DE3FC7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MP19</w:t>
            </w:r>
          </w:p>
          <w:p w14:paraId="0E59A3B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PDZ</w:t>
            </w:r>
          </w:p>
          <w:p w14:paraId="1FEB9E8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TRFR</w:t>
            </w:r>
          </w:p>
          <w:p w14:paraId="2D2E1144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TTP</w:t>
            </w:r>
          </w:p>
          <w:p w14:paraId="5B591E37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VK</w:t>
            </w:r>
          </w:p>
          <w:p w14:paraId="04E90CE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MYO7A</w:t>
            </w:r>
          </w:p>
          <w:p w14:paraId="7B9FF8F7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NBAS</w:t>
            </w:r>
          </w:p>
          <w:p w14:paraId="431F04C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NDP</w:t>
            </w:r>
          </w:p>
          <w:p w14:paraId="1807399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NEK2</w:t>
            </w:r>
          </w:p>
          <w:p w14:paraId="6839DE0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NEUROD1</w:t>
            </w:r>
          </w:p>
          <w:p w14:paraId="0F08846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NMNAT1</w:t>
            </w:r>
          </w:p>
          <w:p w14:paraId="54CBF134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NPHP1</w:t>
            </w:r>
          </w:p>
          <w:p w14:paraId="2EF141E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NPHP3</w:t>
            </w:r>
          </w:p>
          <w:p w14:paraId="787A88A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NPHP4</w:t>
            </w:r>
          </w:p>
          <w:p w14:paraId="0FDA001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NR2E3</w:t>
            </w:r>
          </w:p>
          <w:p w14:paraId="3941F82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NR2F1</w:t>
            </w:r>
          </w:p>
          <w:p w14:paraId="32D8BCF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NRL</w:t>
            </w:r>
          </w:p>
          <w:p w14:paraId="3FD530C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NYX</w:t>
            </w:r>
          </w:p>
          <w:p w14:paraId="70BE451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OAT</w:t>
            </w:r>
          </w:p>
          <w:p w14:paraId="4E6CB58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OFD1</w:t>
            </w:r>
          </w:p>
          <w:p w14:paraId="3B7BFA5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OPA1</w:t>
            </w:r>
          </w:p>
          <w:p w14:paraId="1E3FCBB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OPA3</w:t>
            </w:r>
          </w:p>
          <w:p w14:paraId="107661AE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OPN1LW</w:t>
            </w:r>
          </w:p>
          <w:p w14:paraId="288E06E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OPN1MW</w:t>
            </w:r>
          </w:p>
          <w:p w14:paraId="6BABE30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OPN1SW</w:t>
            </w:r>
          </w:p>
          <w:p w14:paraId="3C322B5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OR2W3</w:t>
            </w:r>
          </w:p>
          <w:p w14:paraId="6BB646C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OTX2</w:t>
            </w:r>
          </w:p>
          <w:p w14:paraId="4AC54E4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ANK2</w:t>
            </w:r>
          </w:p>
          <w:p w14:paraId="0E57DC1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AX2</w:t>
            </w:r>
          </w:p>
          <w:p w14:paraId="5BA26AD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CARE</w:t>
            </w:r>
          </w:p>
          <w:p w14:paraId="00E8AA5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CDH15</w:t>
            </w:r>
          </w:p>
          <w:p w14:paraId="78DACFD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CYT1A</w:t>
            </w:r>
          </w:p>
          <w:p w14:paraId="7D63A8C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DE6A</w:t>
            </w:r>
          </w:p>
          <w:p w14:paraId="734F62B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DE6B</w:t>
            </w:r>
          </w:p>
          <w:p w14:paraId="478AE0C5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DE6C</w:t>
            </w:r>
          </w:p>
          <w:p w14:paraId="35DDBAC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DE6G</w:t>
            </w:r>
          </w:p>
          <w:p w14:paraId="1652927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DE6H</w:t>
            </w:r>
          </w:p>
          <w:p w14:paraId="78C9F84E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DSS1</w:t>
            </w:r>
          </w:p>
          <w:p w14:paraId="7747CC0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DZD7</w:t>
            </w:r>
          </w:p>
          <w:p w14:paraId="186C41E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EX1</w:t>
            </w:r>
          </w:p>
          <w:p w14:paraId="0C2813E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EX2</w:t>
            </w:r>
          </w:p>
          <w:p w14:paraId="7890637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EX7</w:t>
            </w:r>
          </w:p>
          <w:p w14:paraId="5645220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GK1</w:t>
            </w:r>
          </w:p>
          <w:p w14:paraId="35363C6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HYH</w:t>
            </w:r>
          </w:p>
          <w:p w14:paraId="7CB7420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ITPNM3</w:t>
            </w:r>
          </w:p>
          <w:p w14:paraId="1D6D233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LA2G5</w:t>
            </w:r>
          </w:p>
          <w:p w14:paraId="7EECEDF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PLK4</w:t>
            </w:r>
          </w:p>
          <w:p w14:paraId="6272EA2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NPLA6</w:t>
            </w:r>
          </w:p>
          <w:p w14:paraId="6D8E0C6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OC1B</w:t>
            </w:r>
          </w:p>
          <w:p w14:paraId="7D7F69C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OC5</w:t>
            </w:r>
          </w:p>
          <w:p w14:paraId="1C0A7394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OMGNT1</w:t>
            </w:r>
          </w:p>
          <w:p w14:paraId="5800BEB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PT1</w:t>
            </w:r>
          </w:p>
          <w:p w14:paraId="2FA17D6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RCD</w:t>
            </w:r>
          </w:p>
          <w:p w14:paraId="615482C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RDM13</w:t>
            </w:r>
          </w:p>
          <w:p w14:paraId="0228F1A5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ROM1</w:t>
            </w:r>
          </w:p>
          <w:p w14:paraId="77CAFE0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ROS1</w:t>
            </w:r>
          </w:p>
          <w:p w14:paraId="417FA65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RPF3</w:t>
            </w:r>
          </w:p>
          <w:p w14:paraId="591D1BB7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RPF31</w:t>
            </w:r>
          </w:p>
          <w:p w14:paraId="4CBD1997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RPF4</w:t>
            </w:r>
          </w:p>
          <w:p w14:paraId="0D8B951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RPF6</w:t>
            </w:r>
          </w:p>
          <w:p w14:paraId="3EE3680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RPF8</w:t>
            </w:r>
          </w:p>
          <w:p w14:paraId="351A91C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RPH2</w:t>
            </w:r>
          </w:p>
          <w:p w14:paraId="5756A8A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PRPS1</w:t>
            </w:r>
          </w:p>
          <w:p w14:paraId="3291CF9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AB28</w:t>
            </w:r>
          </w:p>
          <w:p w14:paraId="1ED5860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AX2</w:t>
            </w:r>
          </w:p>
          <w:p w14:paraId="0084BBC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B1</w:t>
            </w:r>
          </w:p>
          <w:p w14:paraId="7F23877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BP3</w:t>
            </w:r>
          </w:p>
          <w:p w14:paraId="1110F4D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BP4</w:t>
            </w:r>
          </w:p>
          <w:p w14:paraId="528CBC6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CBTB1</w:t>
            </w:r>
          </w:p>
          <w:p w14:paraId="7C25C53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D3</w:t>
            </w:r>
          </w:p>
          <w:p w14:paraId="500CA9F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DH11</w:t>
            </w:r>
          </w:p>
          <w:p w14:paraId="10E1963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DH12</w:t>
            </w:r>
          </w:p>
          <w:p w14:paraId="394B9C6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DH5</w:t>
            </w:r>
          </w:p>
          <w:p w14:paraId="24BB397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EEP6</w:t>
            </w:r>
          </w:p>
          <w:p w14:paraId="3D993AB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GR</w:t>
            </w:r>
          </w:p>
          <w:p w14:paraId="3A6F45B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GS9</w:t>
            </w:r>
          </w:p>
          <w:p w14:paraId="59D179C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GS9BP</w:t>
            </w:r>
          </w:p>
          <w:p w14:paraId="5438D4E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HO</w:t>
            </w:r>
          </w:p>
          <w:p w14:paraId="234B879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IMS1</w:t>
            </w:r>
          </w:p>
          <w:p w14:paraId="239C98A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IMS2</w:t>
            </w:r>
          </w:p>
          <w:p w14:paraId="4997E88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LBP1</w:t>
            </w:r>
          </w:p>
          <w:p w14:paraId="63C0319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OM1</w:t>
            </w:r>
          </w:p>
          <w:p w14:paraId="5F3AA68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P1</w:t>
            </w:r>
          </w:p>
          <w:p w14:paraId="68133F84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P1L1</w:t>
            </w:r>
          </w:p>
          <w:p w14:paraId="457886D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P2</w:t>
            </w:r>
          </w:p>
          <w:p w14:paraId="3BD8CDE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P9</w:t>
            </w:r>
          </w:p>
          <w:p w14:paraId="0760DA5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PE65</w:t>
            </w:r>
          </w:p>
          <w:p w14:paraId="29A3E10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PGR</w:t>
            </w:r>
          </w:p>
          <w:p w14:paraId="0EFD1C65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PGRIP1</w:t>
            </w:r>
          </w:p>
          <w:p w14:paraId="1F37076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PGRIP1L</w:t>
            </w:r>
          </w:p>
          <w:p w14:paraId="1D24343E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S1</w:t>
            </w:r>
          </w:p>
          <w:p w14:paraId="10F4F3F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RTN4IP1</w:t>
            </w:r>
          </w:p>
          <w:p w14:paraId="2040CCA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AG</w:t>
            </w:r>
          </w:p>
          <w:p w14:paraId="70F744A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AMD11</w:t>
            </w:r>
          </w:p>
          <w:p w14:paraId="5910D64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AMD7</w:t>
            </w:r>
          </w:p>
          <w:p w14:paraId="75F8B94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DCCAG8</w:t>
            </w:r>
          </w:p>
          <w:p w14:paraId="61E7E88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EMA4A</w:t>
            </w:r>
          </w:p>
          <w:p w14:paraId="18D13F7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LC24A1</w:t>
            </w:r>
          </w:p>
          <w:p w14:paraId="2E7C94B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LC25A46</w:t>
            </w:r>
          </w:p>
          <w:p w14:paraId="7C6129AE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LC37A3</w:t>
            </w:r>
          </w:p>
          <w:p w14:paraId="3689012E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LC38A8</w:t>
            </w:r>
          </w:p>
          <w:p w14:paraId="40FF1D0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LC39A12</w:t>
            </w:r>
          </w:p>
          <w:p w14:paraId="160A3F5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LC4A7</w:t>
            </w:r>
          </w:p>
          <w:p w14:paraId="222B8D65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LC66A1</w:t>
            </w:r>
          </w:p>
          <w:p w14:paraId="7BDC316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LC7A14</w:t>
            </w:r>
          </w:p>
          <w:p w14:paraId="49605B3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NRNP200</w:t>
            </w:r>
          </w:p>
          <w:p w14:paraId="10973CB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PATA7</w:t>
            </w:r>
          </w:p>
          <w:p w14:paraId="15022BF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PP2</w:t>
            </w:r>
          </w:p>
          <w:p w14:paraId="0F5DDF54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SUMF1</w:t>
            </w:r>
          </w:p>
          <w:p w14:paraId="1F4D544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BC1D32</w:t>
            </w:r>
          </w:p>
          <w:p w14:paraId="74A6516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EAD1</w:t>
            </w:r>
          </w:p>
          <w:p w14:paraId="2B8DA5B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IMM8A</w:t>
            </w:r>
          </w:p>
          <w:p w14:paraId="741A906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IMP3</w:t>
            </w:r>
          </w:p>
          <w:p w14:paraId="3A21B69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LCD3B</w:t>
            </w:r>
          </w:p>
          <w:p w14:paraId="3A66F20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LR3</w:t>
            </w:r>
          </w:p>
          <w:p w14:paraId="1A5F1C2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LR4</w:t>
            </w:r>
          </w:p>
          <w:p w14:paraId="4DC8E84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MEM126A</w:t>
            </w:r>
          </w:p>
          <w:p w14:paraId="2F84B8C7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MEM216</w:t>
            </w:r>
          </w:p>
          <w:p w14:paraId="11B165D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MEM237</w:t>
            </w:r>
          </w:p>
          <w:p w14:paraId="5D9D9245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OPORS</w:t>
            </w:r>
          </w:p>
          <w:p w14:paraId="010149BF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REX1</w:t>
            </w:r>
          </w:p>
          <w:p w14:paraId="2976CE5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RIM32</w:t>
            </w:r>
          </w:p>
          <w:p w14:paraId="4DD6FB6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RNT1</w:t>
            </w:r>
          </w:p>
          <w:p w14:paraId="4B76B5C8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RPM1</w:t>
            </w:r>
          </w:p>
          <w:p w14:paraId="24288D47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TSPAN12</w:t>
            </w:r>
          </w:p>
          <w:p w14:paraId="42C0AB8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TC8</w:t>
            </w:r>
          </w:p>
          <w:p w14:paraId="7481C9A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TLL5</w:t>
            </w:r>
          </w:p>
          <w:p w14:paraId="3222544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TPA</w:t>
            </w:r>
          </w:p>
          <w:p w14:paraId="6A06FED4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UB</w:t>
            </w:r>
          </w:p>
          <w:p w14:paraId="296AF437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UBGCP4</w:t>
            </w:r>
          </w:p>
          <w:p w14:paraId="0727BCB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UBGCP6</w:t>
            </w:r>
          </w:p>
          <w:p w14:paraId="1A7FB76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TULP1</w:t>
            </w:r>
          </w:p>
          <w:p w14:paraId="30AC057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UBAP1L</w:t>
            </w:r>
          </w:p>
          <w:p w14:paraId="5259B92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UNC119</w:t>
            </w:r>
          </w:p>
          <w:p w14:paraId="57203B92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USH1C</w:t>
            </w:r>
          </w:p>
          <w:p w14:paraId="0A9A314D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USH1G</w:t>
            </w:r>
          </w:p>
          <w:p w14:paraId="5862019B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USH2A</w:t>
            </w:r>
          </w:p>
          <w:p w14:paraId="42E47EB6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USP45</w:t>
            </w:r>
          </w:p>
          <w:p w14:paraId="52DDD911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VCAN</w:t>
            </w:r>
          </w:p>
          <w:p w14:paraId="23DD4FE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VWA8</w:t>
            </w:r>
          </w:p>
          <w:p w14:paraId="7C4FD60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WDPCP</w:t>
            </w:r>
          </w:p>
          <w:p w14:paraId="1DD33E83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WDR19</w:t>
            </w:r>
          </w:p>
          <w:p w14:paraId="4C11EB40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WFS1</w:t>
            </w:r>
          </w:p>
          <w:p w14:paraId="667AD0E9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WHRN</w:t>
            </w:r>
          </w:p>
          <w:p w14:paraId="10AD729C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ZNF408</w:t>
            </w:r>
          </w:p>
          <w:p w14:paraId="691276BA" w14:textId="77777777" w:rsidR="00D24A20" w:rsidRPr="00D24A20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ZNF423</w:t>
            </w:r>
          </w:p>
          <w:p w14:paraId="16E66A6C" w14:textId="0461B649" w:rsidR="007D3682" w:rsidRPr="007B5D04" w:rsidRDefault="00D24A20" w:rsidP="00D24A20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D24A20">
              <w:rPr>
                <w:rFonts w:ascii="Calibri" w:hAnsi="Calibri" w:cs="Calibri"/>
                <w:i/>
                <w:iCs/>
                <w:sz w:val="16"/>
                <w:szCs w:val="16"/>
              </w:rPr>
              <w:t>ZNF513</w:t>
            </w:r>
          </w:p>
        </w:tc>
        <w:tc>
          <w:tcPr>
            <w:tcW w:w="489" w:type="pct"/>
          </w:tcPr>
          <w:p w14:paraId="086094D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ABCA4</w:t>
            </w:r>
          </w:p>
          <w:p w14:paraId="7C3BEEE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BCC6</w:t>
            </w:r>
          </w:p>
          <w:p w14:paraId="2249D19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BHD12</w:t>
            </w:r>
          </w:p>
          <w:p w14:paraId="04FB53D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CBD5</w:t>
            </w:r>
          </w:p>
          <w:p w14:paraId="38CD51B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CO2</w:t>
            </w:r>
          </w:p>
          <w:p w14:paraId="37C4290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DAM9</w:t>
            </w:r>
          </w:p>
          <w:p w14:paraId="7B65D13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DAMTS18</w:t>
            </w:r>
          </w:p>
          <w:p w14:paraId="0C17501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DGRV1</w:t>
            </w:r>
          </w:p>
          <w:p w14:paraId="756875F8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FG3L2</w:t>
            </w:r>
          </w:p>
          <w:p w14:paraId="43828F5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GBL5</w:t>
            </w:r>
          </w:p>
          <w:p w14:paraId="02C224A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HI1</w:t>
            </w:r>
          </w:p>
          <w:p w14:paraId="6D059E1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IPL1</w:t>
            </w:r>
          </w:p>
          <w:p w14:paraId="0B8DEC3D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IRE</w:t>
            </w:r>
          </w:p>
          <w:p w14:paraId="5EACA68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LDH3A2</w:t>
            </w:r>
          </w:p>
          <w:p w14:paraId="207D054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LMS1</w:t>
            </w:r>
          </w:p>
          <w:p w14:paraId="77410B4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LPK1</w:t>
            </w:r>
          </w:p>
          <w:p w14:paraId="155B68E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MACR</w:t>
            </w:r>
          </w:p>
          <w:p w14:paraId="6ED36CC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RHGEF18</w:t>
            </w:r>
          </w:p>
          <w:p w14:paraId="40003355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RL13B</w:t>
            </w:r>
          </w:p>
          <w:p w14:paraId="62BE0A3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RL2BP</w:t>
            </w:r>
          </w:p>
          <w:p w14:paraId="2F9B8F2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RL3</w:t>
            </w:r>
          </w:p>
          <w:p w14:paraId="7DCF2EC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RL6</w:t>
            </w:r>
          </w:p>
          <w:p w14:paraId="10421B7A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RSG</w:t>
            </w:r>
          </w:p>
          <w:p w14:paraId="5324DDFA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TF6</w:t>
            </w:r>
          </w:p>
          <w:p w14:paraId="4864A4A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TOH7</w:t>
            </w:r>
          </w:p>
          <w:p w14:paraId="580E470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ATXN7</w:t>
            </w:r>
          </w:p>
          <w:p w14:paraId="36C8C57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BBS1</w:t>
            </w:r>
          </w:p>
          <w:p w14:paraId="4F4D51B5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BBS10</w:t>
            </w:r>
          </w:p>
          <w:p w14:paraId="64446BE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BBS12</w:t>
            </w:r>
          </w:p>
          <w:p w14:paraId="2FECBDB6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BBS2</w:t>
            </w:r>
          </w:p>
          <w:p w14:paraId="2836B075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BBS4</w:t>
            </w:r>
          </w:p>
          <w:p w14:paraId="551C3AF7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BBS5</w:t>
            </w:r>
          </w:p>
          <w:p w14:paraId="370EF3F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BBS7</w:t>
            </w:r>
          </w:p>
          <w:p w14:paraId="53B31E1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BBS9</w:t>
            </w:r>
          </w:p>
          <w:p w14:paraId="1995D80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BEST1</w:t>
            </w:r>
          </w:p>
          <w:p w14:paraId="248E756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1QTNF5</w:t>
            </w:r>
          </w:p>
          <w:p w14:paraId="083B45A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ABP4</w:t>
            </w:r>
          </w:p>
          <w:p w14:paraId="64EC62A6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ACNA1F</w:t>
            </w:r>
          </w:p>
          <w:p w14:paraId="5B91569D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ACNA2D4</w:t>
            </w:r>
          </w:p>
          <w:p w14:paraId="71B4BCD8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APN5</w:t>
            </w:r>
          </w:p>
          <w:p w14:paraId="3DBD955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C2D2A</w:t>
            </w:r>
          </w:p>
          <w:p w14:paraId="2D161F2A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DH23</w:t>
            </w:r>
          </w:p>
          <w:p w14:paraId="44B666D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DH3</w:t>
            </w:r>
          </w:p>
          <w:p w14:paraId="24937AF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DHR1</w:t>
            </w:r>
          </w:p>
          <w:p w14:paraId="48E0B55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EP164</w:t>
            </w:r>
          </w:p>
          <w:p w14:paraId="6F9A78A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EP250</w:t>
            </w:r>
          </w:p>
          <w:p w14:paraId="14130CD7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EP290</w:t>
            </w:r>
          </w:p>
          <w:p w14:paraId="39E03EE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EP78</w:t>
            </w:r>
          </w:p>
          <w:p w14:paraId="6AD97FCD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ERKL</w:t>
            </w:r>
          </w:p>
          <w:p w14:paraId="3508C68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FAP20</w:t>
            </w:r>
          </w:p>
          <w:p w14:paraId="2CB5B21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FAP410</w:t>
            </w:r>
          </w:p>
          <w:p w14:paraId="517CFB6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FAP418</w:t>
            </w:r>
          </w:p>
          <w:p w14:paraId="42C5BEB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FH</w:t>
            </w:r>
          </w:p>
          <w:p w14:paraId="37315415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HM</w:t>
            </w:r>
          </w:p>
          <w:p w14:paraId="7A7383EA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LN3</w:t>
            </w:r>
          </w:p>
          <w:p w14:paraId="3C98A37D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LN5</w:t>
            </w:r>
          </w:p>
          <w:p w14:paraId="46C4D970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CLN6</w:t>
            </w:r>
          </w:p>
          <w:p w14:paraId="08D66E2A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LN8</w:t>
            </w:r>
          </w:p>
          <w:p w14:paraId="254CF7E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LRN1</w:t>
            </w:r>
          </w:p>
          <w:p w14:paraId="14CE5C8A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NGA1</w:t>
            </w:r>
          </w:p>
          <w:p w14:paraId="4BC0DFE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NGA3</w:t>
            </w:r>
          </w:p>
          <w:p w14:paraId="415A0BCA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NGB1</w:t>
            </w:r>
          </w:p>
          <w:p w14:paraId="368315A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NGB3</w:t>
            </w:r>
          </w:p>
          <w:p w14:paraId="5DE3911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NNM4</w:t>
            </w:r>
          </w:p>
          <w:p w14:paraId="7E433517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OL11A1</w:t>
            </w:r>
          </w:p>
          <w:p w14:paraId="7358A398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OL18A1</w:t>
            </w:r>
          </w:p>
          <w:p w14:paraId="2A89025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OL2A1</w:t>
            </w:r>
          </w:p>
          <w:p w14:paraId="652AC04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OL4A1</w:t>
            </w:r>
          </w:p>
          <w:p w14:paraId="341E6DD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OL9A1</w:t>
            </w:r>
          </w:p>
          <w:p w14:paraId="0E694826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OL9A2</w:t>
            </w:r>
          </w:p>
          <w:p w14:paraId="7801884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OL9A3</w:t>
            </w:r>
          </w:p>
          <w:p w14:paraId="6DD53D7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OQ2</w:t>
            </w:r>
          </w:p>
          <w:p w14:paraId="28A4EBC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RB1</w:t>
            </w:r>
          </w:p>
          <w:p w14:paraId="59F7205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RX</w:t>
            </w:r>
          </w:p>
          <w:p w14:paraId="78A18A8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SPP1</w:t>
            </w:r>
          </w:p>
          <w:p w14:paraId="684BD805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TC1</w:t>
            </w:r>
          </w:p>
          <w:p w14:paraId="40AB319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TNNA1</w:t>
            </w:r>
          </w:p>
          <w:p w14:paraId="0299B49D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TNNB1</w:t>
            </w:r>
          </w:p>
          <w:p w14:paraId="5DB2A73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TNND1</w:t>
            </w:r>
          </w:p>
          <w:p w14:paraId="29C54A4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TSD</w:t>
            </w:r>
          </w:p>
          <w:p w14:paraId="10BECB0D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WC27</w:t>
            </w:r>
          </w:p>
          <w:p w14:paraId="02807BF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CYP4V2</w:t>
            </w:r>
          </w:p>
          <w:p w14:paraId="1620FFE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DHDDS</w:t>
            </w:r>
          </w:p>
          <w:p w14:paraId="0B0567A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DRAM2</w:t>
            </w:r>
          </w:p>
          <w:p w14:paraId="6967623D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DYNC2H1</w:t>
            </w:r>
          </w:p>
          <w:p w14:paraId="3E30AAC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EFEMP1</w:t>
            </w:r>
          </w:p>
          <w:p w14:paraId="6C158935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ELOVL4</w:t>
            </w:r>
          </w:p>
          <w:p w14:paraId="113DB76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ERCC6</w:t>
            </w:r>
          </w:p>
          <w:p w14:paraId="07B2D680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ERCC8</w:t>
            </w:r>
          </w:p>
          <w:p w14:paraId="72DB9050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EYS</w:t>
            </w:r>
          </w:p>
          <w:p w14:paraId="6C3C4685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FAM161A</w:t>
            </w:r>
          </w:p>
          <w:p w14:paraId="5F6A4716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FLVCR1</w:t>
            </w:r>
          </w:p>
          <w:p w14:paraId="0B36110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FZD4</w:t>
            </w:r>
          </w:p>
          <w:p w14:paraId="3438F57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GNAT1</w:t>
            </w:r>
          </w:p>
          <w:p w14:paraId="082CC21A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GNAT2</w:t>
            </w:r>
          </w:p>
          <w:p w14:paraId="381F0EF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GNB3</w:t>
            </w:r>
          </w:p>
          <w:p w14:paraId="1A8D604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GNPTG</w:t>
            </w:r>
          </w:p>
          <w:p w14:paraId="3CB2B7F7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GPR143</w:t>
            </w:r>
          </w:p>
          <w:p w14:paraId="2F485F77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GPR179</w:t>
            </w:r>
          </w:p>
          <w:p w14:paraId="06831ED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GRK1</w:t>
            </w:r>
          </w:p>
          <w:p w14:paraId="6F41EF7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GRM6</w:t>
            </w:r>
          </w:p>
          <w:p w14:paraId="4F8BD91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GRN</w:t>
            </w:r>
          </w:p>
          <w:p w14:paraId="4314C1D7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GUCA1A</w:t>
            </w:r>
          </w:p>
          <w:p w14:paraId="0E5D379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GUCA1B</w:t>
            </w:r>
          </w:p>
          <w:p w14:paraId="29295CB7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GUCY2D</w:t>
            </w:r>
          </w:p>
          <w:p w14:paraId="32D6A44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HCCS</w:t>
            </w:r>
          </w:p>
          <w:p w14:paraId="6F6A3DA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HGSNAT</w:t>
            </w:r>
          </w:p>
          <w:p w14:paraId="59CBBFB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HK1</w:t>
            </w:r>
          </w:p>
          <w:p w14:paraId="7886316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HMX1</w:t>
            </w:r>
          </w:p>
          <w:p w14:paraId="4F234F6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IDH3A</w:t>
            </w:r>
          </w:p>
          <w:p w14:paraId="18A9375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IDH3B</w:t>
            </w:r>
          </w:p>
          <w:p w14:paraId="2EBD1585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IFT140</w:t>
            </w:r>
          </w:p>
          <w:p w14:paraId="26EF4E0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IFT172</w:t>
            </w:r>
          </w:p>
          <w:p w14:paraId="45916405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IFT27</w:t>
            </w:r>
          </w:p>
          <w:p w14:paraId="75B6E8D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IFT74</w:t>
            </w:r>
          </w:p>
          <w:p w14:paraId="05101FF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IKBKG</w:t>
            </w:r>
          </w:p>
          <w:p w14:paraId="56A7B4ED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IMPDH1</w:t>
            </w:r>
          </w:p>
          <w:p w14:paraId="7AD4D2A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IMPG1</w:t>
            </w:r>
          </w:p>
          <w:p w14:paraId="51A1E905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IMPG2</w:t>
            </w:r>
          </w:p>
          <w:p w14:paraId="4B75400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INPP5E</w:t>
            </w:r>
          </w:p>
          <w:p w14:paraId="6C25425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IQCB1</w:t>
            </w:r>
          </w:p>
          <w:p w14:paraId="6C7038C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JAG1</w:t>
            </w:r>
          </w:p>
          <w:p w14:paraId="2840589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KCNJ13</w:t>
            </w:r>
          </w:p>
          <w:p w14:paraId="4794127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KCNV2</w:t>
            </w:r>
          </w:p>
          <w:p w14:paraId="1694549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KIAA1549</w:t>
            </w:r>
          </w:p>
          <w:p w14:paraId="537EE386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KIF11</w:t>
            </w:r>
          </w:p>
          <w:p w14:paraId="45EB7960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KIZ</w:t>
            </w:r>
          </w:p>
          <w:p w14:paraId="759C2EB7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KLHL7</w:t>
            </w:r>
          </w:p>
          <w:p w14:paraId="03B9105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LAMA1</w:t>
            </w:r>
          </w:p>
          <w:p w14:paraId="6DB4251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LAMP2</w:t>
            </w:r>
          </w:p>
          <w:p w14:paraId="32FF63C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LCA5</w:t>
            </w:r>
          </w:p>
          <w:p w14:paraId="0AA4B346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LRAT</w:t>
            </w:r>
          </w:p>
          <w:p w14:paraId="6B7E4B4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LRIT3</w:t>
            </w:r>
          </w:p>
          <w:p w14:paraId="671C0F75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LRP2</w:t>
            </w:r>
          </w:p>
          <w:p w14:paraId="3A89DBCA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LRP5</w:t>
            </w:r>
          </w:p>
          <w:p w14:paraId="55C1978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LZTFL1</w:t>
            </w:r>
          </w:p>
          <w:p w14:paraId="7EDE9990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MAK</w:t>
            </w:r>
          </w:p>
          <w:p w14:paraId="3CB617C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MCOLN1</w:t>
            </w:r>
          </w:p>
          <w:p w14:paraId="30BA3D6D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MED12</w:t>
            </w:r>
          </w:p>
          <w:p w14:paraId="73D3512A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MERTK</w:t>
            </w:r>
          </w:p>
          <w:p w14:paraId="0CDDBEE8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MFRP</w:t>
            </w:r>
          </w:p>
          <w:p w14:paraId="31F18D7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MFSD8</w:t>
            </w:r>
          </w:p>
          <w:p w14:paraId="1ACDF1F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MIR204</w:t>
            </w:r>
          </w:p>
          <w:p w14:paraId="69C9613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MKKS</w:t>
            </w:r>
          </w:p>
          <w:p w14:paraId="6DA40AF8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MKS1</w:t>
            </w:r>
          </w:p>
          <w:p w14:paraId="4945B39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MMACHC</w:t>
            </w:r>
          </w:p>
          <w:p w14:paraId="1206BC0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MPDZ</w:t>
            </w:r>
          </w:p>
          <w:p w14:paraId="27687080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MSTO1</w:t>
            </w:r>
          </w:p>
          <w:p w14:paraId="6CB0A00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MTTP</w:t>
            </w:r>
          </w:p>
          <w:p w14:paraId="4EF95D2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MVK</w:t>
            </w:r>
          </w:p>
          <w:p w14:paraId="4F787FC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MYO7A</w:t>
            </w:r>
          </w:p>
          <w:p w14:paraId="5CCA0B58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NBAS</w:t>
            </w:r>
          </w:p>
          <w:p w14:paraId="4E220EF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NDP</w:t>
            </w:r>
          </w:p>
          <w:p w14:paraId="0BA47445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NEUROD1</w:t>
            </w:r>
          </w:p>
          <w:p w14:paraId="3F0D3570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NMNAT1</w:t>
            </w:r>
          </w:p>
          <w:p w14:paraId="78C7D04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NPHP1</w:t>
            </w:r>
          </w:p>
          <w:p w14:paraId="248DC4F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NPHP3</w:t>
            </w:r>
          </w:p>
          <w:p w14:paraId="6DC98F0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NPHP4</w:t>
            </w:r>
          </w:p>
          <w:p w14:paraId="688180F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NR2E3</w:t>
            </w:r>
          </w:p>
          <w:p w14:paraId="4B3E94F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NRL</w:t>
            </w:r>
          </w:p>
          <w:p w14:paraId="3AE5E23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NYX</w:t>
            </w:r>
          </w:p>
          <w:p w14:paraId="2024E01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OAT</w:t>
            </w:r>
          </w:p>
          <w:p w14:paraId="41B62A26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OFD1</w:t>
            </w:r>
          </w:p>
          <w:p w14:paraId="047BD27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OPN1LW</w:t>
            </w:r>
          </w:p>
          <w:p w14:paraId="1D44FC57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OPN1MW</w:t>
            </w:r>
          </w:p>
          <w:p w14:paraId="7A914D6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OTX2</w:t>
            </w:r>
          </w:p>
          <w:p w14:paraId="335434CD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3H2</w:t>
            </w:r>
          </w:p>
          <w:p w14:paraId="407A6D05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ANK2</w:t>
            </w:r>
          </w:p>
          <w:p w14:paraId="33B53CC6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AX2</w:t>
            </w:r>
          </w:p>
          <w:p w14:paraId="4AE9373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CARE</w:t>
            </w:r>
          </w:p>
          <w:p w14:paraId="6FF9320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CDH15</w:t>
            </w:r>
          </w:p>
          <w:p w14:paraId="4600C44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CYT1A</w:t>
            </w:r>
          </w:p>
          <w:p w14:paraId="2675D4B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DE6A</w:t>
            </w:r>
          </w:p>
          <w:p w14:paraId="116F62C7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DE6B</w:t>
            </w:r>
          </w:p>
          <w:p w14:paraId="792D396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DE6C</w:t>
            </w:r>
          </w:p>
          <w:p w14:paraId="56FFAE0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DE6G</w:t>
            </w:r>
          </w:p>
          <w:p w14:paraId="29C36628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DSS1</w:t>
            </w:r>
          </w:p>
          <w:p w14:paraId="4832E7C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EX1</w:t>
            </w:r>
          </w:p>
          <w:p w14:paraId="63F339B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EX2</w:t>
            </w:r>
          </w:p>
          <w:p w14:paraId="04FA6C6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EX6</w:t>
            </w:r>
          </w:p>
          <w:p w14:paraId="161CE750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EX7</w:t>
            </w:r>
          </w:p>
          <w:p w14:paraId="6DE2974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HYH</w:t>
            </w:r>
          </w:p>
          <w:p w14:paraId="28D1F62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LA2G5</w:t>
            </w:r>
          </w:p>
          <w:p w14:paraId="19DDFA8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LK4</w:t>
            </w:r>
          </w:p>
          <w:p w14:paraId="73E1199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NPLA6</w:t>
            </w:r>
          </w:p>
          <w:p w14:paraId="1DA0463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OC1B</w:t>
            </w:r>
          </w:p>
          <w:p w14:paraId="28B2B660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OMGNT1</w:t>
            </w:r>
          </w:p>
          <w:p w14:paraId="6B0B4728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OMT1</w:t>
            </w:r>
          </w:p>
          <w:p w14:paraId="2AB5B1E8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PT1</w:t>
            </w:r>
          </w:p>
          <w:p w14:paraId="1776EC2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RCD</w:t>
            </w:r>
          </w:p>
          <w:p w14:paraId="484F141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RDM13</w:t>
            </w:r>
          </w:p>
          <w:p w14:paraId="1CC3D5A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ROM1</w:t>
            </w:r>
          </w:p>
          <w:p w14:paraId="1FE96E0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RPF3</w:t>
            </w:r>
          </w:p>
          <w:p w14:paraId="592F832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RPF31</w:t>
            </w:r>
          </w:p>
          <w:p w14:paraId="0EC80D66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RPF4</w:t>
            </w:r>
          </w:p>
          <w:p w14:paraId="2BB6B070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RPF6</w:t>
            </w:r>
          </w:p>
          <w:p w14:paraId="1A9B7CE0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RPF8</w:t>
            </w:r>
          </w:p>
          <w:p w14:paraId="5A125C17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RPH2</w:t>
            </w:r>
          </w:p>
          <w:p w14:paraId="0D63B97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RPS1</w:t>
            </w:r>
          </w:p>
          <w:p w14:paraId="45CF05A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PYGM</w:t>
            </w:r>
          </w:p>
          <w:p w14:paraId="32181E46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AB28</w:t>
            </w:r>
          </w:p>
          <w:p w14:paraId="624E3806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AX2</w:t>
            </w:r>
          </w:p>
          <w:p w14:paraId="6DC81ACA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BP3</w:t>
            </w:r>
          </w:p>
          <w:p w14:paraId="30B8A4B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BP4</w:t>
            </w:r>
          </w:p>
          <w:p w14:paraId="369367D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CBTB1</w:t>
            </w:r>
          </w:p>
          <w:p w14:paraId="5003131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D3</w:t>
            </w:r>
          </w:p>
          <w:p w14:paraId="20FF785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DH12</w:t>
            </w:r>
          </w:p>
          <w:p w14:paraId="03B7D96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DH5</w:t>
            </w:r>
          </w:p>
          <w:p w14:paraId="3F1B0DD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EEP6</w:t>
            </w:r>
          </w:p>
          <w:p w14:paraId="0BEDF1E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GR</w:t>
            </w:r>
          </w:p>
          <w:p w14:paraId="42650E3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GS9</w:t>
            </w:r>
          </w:p>
          <w:p w14:paraId="39E041A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HO</w:t>
            </w:r>
          </w:p>
          <w:p w14:paraId="6B42A6E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RIMS2</w:t>
            </w:r>
          </w:p>
          <w:p w14:paraId="770A284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LBP1</w:t>
            </w:r>
          </w:p>
          <w:p w14:paraId="5BB86B3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NU4ATAC</w:t>
            </w:r>
          </w:p>
          <w:p w14:paraId="4CF6BA3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OM1</w:t>
            </w:r>
          </w:p>
          <w:p w14:paraId="305356A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P1</w:t>
            </w:r>
          </w:p>
          <w:p w14:paraId="0831249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P1L1</w:t>
            </w:r>
          </w:p>
          <w:p w14:paraId="60562E8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P2</w:t>
            </w:r>
          </w:p>
          <w:p w14:paraId="6543607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P9</w:t>
            </w:r>
          </w:p>
          <w:p w14:paraId="64D9496A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PE65</w:t>
            </w:r>
          </w:p>
          <w:p w14:paraId="7EE2559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PGR</w:t>
            </w:r>
          </w:p>
          <w:p w14:paraId="4BF9E216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PGRIP1</w:t>
            </w:r>
          </w:p>
          <w:p w14:paraId="4C633F3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PGRIP1L</w:t>
            </w:r>
          </w:p>
          <w:p w14:paraId="167DA117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RS1</w:t>
            </w:r>
          </w:p>
          <w:p w14:paraId="6C999CF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AG</w:t>
            </w:r>
          </w:p>
          <w:p w14:paraId="5C28612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AMD7</w:t>
            </w:r>
          </w:p>
          <w:p w14:paraId="142363A5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CAPER</w:t>
            </w:r>
          </w:p>
          <w:p w14:paraId="2CB261F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DCCAG8</w:t>
            </w:r>
          </w:p>
          <w:p w14:paraId="526452C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GSH</w:t>
            </w:r>
          </w:p>
          <w:p w14:paraId="6DC9BD7E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LC24A1</w:t>
            </w:r>
          </w:p>
          <w:p w14:paraId="6F7772F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LC37A3</w:t>
            </w:r>
          </w:p>
          <w:p w14:paraId="548393F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LC38A8</w:t>
            </w:r>
          </w:p>
          <w:p w14:paraId="56CFC018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LC66A1</w:t>
            </w:r>
          </w:p>
          <w:p w14:paraId="7B094B5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LC6A6</w:t>
            </w:r>
          </w:p>
          <w:p w14:paraId="2E9CDED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NRNP200</w:t>
            </w:r>
          </w:p>
          <w:p w14:paraId="531CBC0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PATA7</w:t>
            </w:r>
          </w:p>
          <w:p w14:paraId="1066836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RD5A3</w:t>
            </w:r>
          </w:p>
          <w:p w14:paraId="47CAFF7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SBP1</w:t>
            </w:r>
          </w:p>
          <w:p w14:paraId="51B799A0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TN1</w:t>
            </w:r>
          </w:p>
          <w:p w14:paraId="0B8D72B5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SUMF1</w:t>
            </w:r>
          </w:p>
          <w:p w14:paraId="4C764C97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IMM8A</w:t>
            </w:r>
          </w:p>
          <w:p w14:paraId="71651797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IMP3</w:t>
            </w:r>
          </w:p>
          <w:p w14:paraId="4E46FAC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INF2</w:t>
            </w:r>
          </w:p>
          <w:p w14:paraId="140FBF7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LCD3B</w:t>
            </w:r>
          </w:p>
          <w:p w14:paraId="3B313F40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MEM216</w:t>
            </w:r>
          </w:p>
          <w:p w14:paraId="6B54603A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MEM218</w:t>
            </w:r>
          </w:p>
          <w:p w14:paraId="1EFC731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MEM231</w:t>
            </w:r>
          </w:p>
          <w:p w14:paraId="55D79038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MEM237</w:t>
            </w:r>
          </w:p>
          <w:p w14:paraId="49C498E6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OPORS</w:t>
            </w:r>
          </w:p>
          <w:p w14:paraId="162A804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PP1</w:t>
            </w:r>
          </w:p>
          <w:p w14:paraId="7787092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RAF3IP1</w:t>
            </w:r>
          </w:p>
          <w:p w14:paraId="12768784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REX1</w:t>
            </w:r>
          </w:p>
          <w:p w14:paraId="683999E8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RNT1</w:t>
            </w:r>
          </w:p>
          <w:p w14:paraId="04D25A0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RPM1</w:t>
            </w:r>
          </w:p>
          <w:p w14:paraId="14D3DAD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SPAN12</w:t>
            </w:r>
          </w:p>
          <w:p w14:paraId="1E7E4078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TC21B</w:t>
            </w:r>
          </w:p>
          <w:p w14:paraId="6C7C0C70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TC8</w:t>
            </w:r>
          </w:p>
          <w:p w14:paraId="6DF6248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TLL5</w:t>
            </w:r>
          </w:p>
          <w:p w14:paraId="16E3B14D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UB</w:t>
            </w:r>
          </w:p>
          <w:p w14:paraId="3815864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UBB4B</w:t>
            </w:r>
          </w:p>
          <w:p w14:paraId="2CCC36B1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UBGCP4</w:t>
            </w:r>
          </w:p>
          <w:p w14:paraId="315AFE4A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UBGCP6</w:t>
            </w:r>
          </w:p>
          <w:p w14:paraId="0ADA3C7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TULP1</w:t>
            </w:r>
          </w:p>
          <w:p w14:paraId="714F7EE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UBAP1L</w:t>
            </w:r>
          </w:p>
          <w:p w14:paraId="11C4F2B6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UNC119</w:t>
            </w:r>
          </w:p>
          <w:p w14:paraId="4B9FF4FA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USH1C</w:t>
            </w:r>
          </w:p>
          <w:p w14:paraId="5285F1E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USH1G</w:t>
            </w:r>
          </w:p>
          <w:p w14:paraId="779D6DD9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USH2A</w:t>
            </w:r>
          </w:p>
          <w:p w14:paraId="6D8C1C9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USP45</w:t>
            </w:r>
          </w:p>
          <w:p w14:paraId="33327366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VCAN</w:t>
            </w:r>
          </w:p>
          <w:p w14:paraId="3181EB18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VPS13B</w:t>
            </w:r>
          </w:p>
          <w:p w14:paraId="6024C5CB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WDPCP</w:t>
            </w:r>
          </w:p>
          <w:p w14:paraId="7DC4E0EC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WDR19</w:t>
            </w:r>
          </w:p>
          <w:p w14:paraId="04F5B852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WHRN</w:t>
            </w:r>
          </w:p>
          <w:p w14:paraId="61ACDB8F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ZFYVE26</w:t>
            </w:r>
          </w:p>
          <w:p w14:paraId="3F6FD883" w14:textId="77777777" w:rsidR="0035694D" w:rsidRPr="0035694D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ZNF408</w:t>
            </w:r>
          </w:p>
          <w:p w14:paraId="6D8F65CF" w14:textId="40D1F215" w:rsidR="007D3682" w:rsidRPr="007B5D04" w:rsidRDefault="0035694D" w:rsidP="0035694D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5694D">
              <w:rPr>
                <w:rFonts w:ascii="Calibri" w:hAnsi="Calibri" w:cs="Calibri"/>
                <w:i/>
                <w:iCs/>
                <w:sz w:val="16"/>
                <w:szCs w:val="16"/>
              </w:rPr>
              <w:t>ZNF423</w:t>
            </w:r>
          </w:p>
        </w:tc>
        <w:tc>
          <w:tcPr>
            <w:tcW w:w="527" w:type="pct"/>
          </w:tcPr>
          <w:p w14:paraId="24DEDA61" w14:textId="77777777" w:rsidR="00322819" w:rsidRPr="00322819" w:rsidRDefault="00322819" w:rsidP="00322819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22819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ABCD1</w:t>
            </w:r>
          </w:p>
          <w:p w14:paraId="146C84E5" w14:textId="77777777" w:rsidR="00322819" w:rsidRPr="00322819" w:rsidRDefault="00322819" w:rsidP="00322819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22819">
              <w:rPr>
                <w:rFonts w:ascii="Calibri" w:hAnsi="Calibri" w:cs="Calibri"/>
                <w:i/>
                <w:iCs/>
                <w:sz w:val="16"/>
                <w:szCs w:val="16"/>
              </w:rPr>
              <w:t>B9D1</w:t>
            </w:r>
          </w:p>
          <w:p w14:paraId="22330DE0" w14:textId="77777777" w:rsidR="00322819" w:rsidRPr="00322819" w:rsidRDefault="00322819" w:rsidP="00322819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22819">
              <w:rPr>
                <w:rFonts w:ascii="Calibri" w:hAnsi="Calibri" w:cs="Calibri"/>
                <w:i/>
                <w:iCs/>
                <w:sz w:val="16"/>
                <w:szCs w:val="16"/>
              </w:rPr>
              <w:t>B9D2</w:t>
            </w:r>
          </w:p>
          <w:p w14:paraId="1BA80532" w14:textId="77777777" w:rsidR="00322819" w:rsidRPr="00322819" w:rsidRDefault="00322819" w:rsidP="00322819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22819">
              <w:rPr>
                <w:rFonts w:ascii="Calibri" w:hAnsi="Calibri" w:cs="Calibri"/>
                <w:i/>
                <w:iCs/>
                <w:sz w:val="16"/>
                <w:szCs w:val="16"/>
              </w:rPr>
              <w:t>CEP41</w:t>
            </w:r>
          </w:p>
          <w:p w14:paraId="17DC1932" w14:textId="77777777" w:rsidR="00322819" w:rsidRPr="00322819" w:rsidRDefault="00322819" w:rsidP="00322819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22819">
              <w:rPr>
                <w:rFonts w:ascii="Calibri" w:hAnsi="Calibri" w:cs="Calibri"/>
                <w:i/>
                <w:iCs/>
                <w:sz w:val="16"/>
                <w:szCs w:val="16"/>
              </w:rPr>
              <w:t>CKAP4</w:t>
            </w:r>
          </w:p>
          <w:p w14:paraId="71BF5852" w14:textId="77777777" w:rsidR="00322819" w:rsidRPr="00322819" w:rsidRDefault="00322819" w:rsidP="00322819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22819">
              <w:rPr>
                <w:rFonts w:ascii="Calibri" w:hAnsi="Calibri" w:cs="Calibri"/>
                <w:i/>
                <w:iCs/>
                <w:sz w:val="16"/>
                <w:szCs w:val="16"/>
              </w:rPr>
              <w:t>CPLANE1</w:t>
            </w:r>
          </w:p>
          <w:p w14:paraId="54AC34BA" w14:textId="77777777" w:rsidR="00322819" w:rsidRPr="00322819" w:rsidRDefault="00322819" w:rsidP="00322819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22819">
              <w:rPr>
                <w:rFonts w:ascii="Calibri" w:hAnsi="Calibri" w:cs="Calibri"/>
                <w:i/>
                <w:iCs/>
                <w:sz w:val="16"/>
                <w:szCs w:val="16"/>
              </w:rPr>
              <w:t>CTSF</w:t>
            </w:r>
          </w:p>
          <w:p w14:paraId="6D6FB5FC" w14:textId="77777777" w:rsidR="00322819" w:rsidRPr="00322819" w:rsidRDefault="00322819" w:rsidP="00322819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22819">
              <w:rPr>
                <w:rFonts w:ascii="Calibri" w:hAnsi="Calibri" w:cs="Calibri"/>
                <w:i/>
                <w:iCs/>
                <w:sz w:val="16"/>
                <w:szCs w:val="16"/>
              </w:rPr>
              <w:t>DGKQ</w:t>
            </w:r>
          </w:p>
          <w:p w14:paraId="71A56C65" w14:textId="77777777" w:rsidR="00322819" w:rsidRPr="00322819" w:rsidRDefault="00322819" w:rsidP="00322819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22819">
              <w:rPr>
                <w:rFonts w:ascii="Calibri" w:hAnsi="Calibri" w:cs="Calibri"/>
                <w:i/>
                <w:iCs/>
                <w:sz w:val="16"/>
                <w:szCs w:val="16"/>
              </w:rPr>
              <w:t>DNAJC5</w:t>
            </w:r>
          </w:p>
          <w:p w14:paraId="723C559A" w14:textId="77777777" w:rsidR="00322819" w:rsidRPr="00322819" w:rsidRDefault="00322819" w:rsidP="00322819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22819">
              <w:rPr>
                <w:rFonts w:ascii="Calibri" w:hAnsi="Calibri" w:cs="Calibri"/>
                <w:i/>
                <w:iCs/>
                <w:sz w:val="16"/>
                <w:szCs w:val="16"/>
              </w:rPr>
              <w:t>GJB2</w:t>
            </w:r>
          </w:p>
          <w:p w14:paraId="0FACD8FA" w14:textId="77777777" w:rsidR="00322819" w:rsidRPr="00322819" w:rsidRDefault="00322819" w:rsidP="00322819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22819">
              <w:rPr>
                <w:rFonts w:ascii="Calibri" w:hAnsi="Calibri" w:cs="Calibri"/>
                <w:i/>
                <w:iCs/>
                <w:sz w:val="16"/>
                <w:szCs w:val="16"/>
              </w:rPr>
              <w:t>GJB6</w:t>
            </w:r>
          </w:p>
          <w:p w14:paraId="750CB52D" w14:textId="77777777" w:rsidR="00322819" w:rsidRPr="00322819" w:rsidRDefault="00322819" w:rsidP="00322819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22819">
              <w:rPr>
                <w:rFonts w:ascii="Calibri" w:hAnsi="Calibri" w:cs="Calibri"/>
                <w:i/>
                <w:iCs/>
                <w:sz w:val="16"/>
                <w:szCs w:val="16"/>
              </w:rPr>
              <w:t>HCN1</w:t>
            </w:r>
          </w:p>
          <w:p w14:paraId="038F6EB2" w14:textId="77777777" w:rsidR="00322819" w:rsidRPr="00322819" w:rsidRDefault="00322819" w:rsidP="00322819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22819">
              <w:rPr>
                <w:rFonts w:ascii="Calibri" w:hAnsi="Calibri" w:cs="Calibri"/>
                <w:i/>
                <w:iCs/>
                <w:sz w:val="16"/>
                <w:szCs w:val="16"/>
              </w:rPr>
              <w:t>KCTD7</w:t>
            </w:r>
          </w:p>
          <w:p w14:paraId="30965325" w14:textId="77777777" w:rsidR="00322819" w:rsidRPr="00322819" w:rsidRDefault="00322819" w:rsidP="00322819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22819">
              <w:rPr>
                <w:rFonts w:ascii="Calibri" w:hAnsi="Calibri" w:cs="Calibri"/>
                <w:i/>
                <w:iCs/>
                <w:sz w:val="16"/>
                <w:szCs w:val="16"/>
              </w:rPr>
              <w:t>KIF7</w:t>
            </w:r>
          </w:p>
          <w:p w14:paraId="120079ED" w14:textId="77777777" w:rsidR="00322819" w:rsidRPr="00322819" w:rsidRDefault="00322819" w:rsidP="00322819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22819">
              <w:rPr>
                <w:rFonts w:ascii="Calibri" w:hAnsi="Calibri" w:cs="Calibri"/>
                <w:i/>
                <w:iCs/>
                <w:sz w:val="16"/>
                <w:szCs w:val="16"/>
              </w:rPr>
              <w:t>PDE6D</w:t>
            </w:r>
          </w:p>
          <w:p w14:paraId="37523784" w14:textId="77777777" w:rsidR="00322819" w:rsidRPr="00322819" w:rsidRDefault="00322819" w:rsidP="00322819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22819">
              <w:rPr>
                <w:rFonts w:ascii="Calibri" w:hAnsi="Calibri" w:cs="Calibri"/>
                <w:i/>
                <w:iCs/>
                <w:sz w:val="16"/>
                <w:szCs w:val="16"/>
              </w:rPr>
              <w:t>PEX10</w:t>
            </w:r>
          </w:p>
          <w:p w14:paraId="68288231" w14:textId="77777777" w:rsidR="00322819" w:rsidRPr="00322819" w:rsidRDefault="00322819" w:rsidP="00322819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22819">
              <w:rPr>
                <w:rFonts w:ascii="Calibri" w:hAnsi="Calibri" w:cs="Calibri"/>
                <w:i/>
                <w:iCs/>
                <w:sz w:val="16"/>
                <w:szCs w:val="16"/>
              </w:rPr>
              <w:t>PEX11B</w:t>
            </w:r>
          </w:p>
          <w:p w14:paraId="75177753" w14:textId="77777777" w:rsidR="00322819" w:rsidRPr="00322819" w:rsidRDefault="00322819" w:rsidP="00322819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22819">
              <w:rPr>
                <w:rFonts w:ascii="Calibri" w:hAnsi="Calibri" w:cs="Calibri"/>
                <w:i/>
                <w:iCs/>
                <w:sz w:val="16"/>
                <w:szCs w:val="16"/>
              </w:rPr>
              <w:t>PEX12</w:t>
            </w:r>
          </w:p>
          <w:p w14:paraId="2049B014" w14:textId="77777777" w:rsidR="00322819" w:rsidRPr="00322819" w:rsidRDefault="00322819" w:rsidP="00322819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22819">
              <w:rPr>
                <w:rFonts w:ascii="Calibri" w:hAnsi="Calibri" w:cs="Calibri"/>
                <w:i/>
                <w:iCs/>
                <w:sz w:val="16"/>
                <w:szCs w:val="16"/>
              </w:rPr>
              <w:t>PEX13</w:t>
            </w:r>
          </w:p>
          <w:p w14:paraId="45F4ABBC" w14:textId="77777777" w:rsidR="00322819" w:rsidRPr="00322819" w:rsidRDefault="00322819" w:rsidP="00322819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22819">
              <w:rPr>
                <w:rFonts w:ascii="Calibri" w:hAnsi="Calibri" w:cs="Calibri"/>
                <w:i/>
                <w:iCs/>
                <w:sz w:val="16"/>
                <w:szCs w:val="16"/>
              </w:rPr>
              <w:t>PEX14</w:t>
            </w:r>
          </w:p>
          <w:p w14:paraId="566D152D" w14:textId="77777777" w:rsidR="00322819" w:rsidRPr="00322819" w:rsidRDefault="00322819" w:rsidP="00322819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22819">
              <w:rPr>
                <w:rFonts w:ascii="Calibri" w:hAnsi="Calibri" w:cs="Calibri"/>
                <w:i/>
                <w:iCs/>
                <w:sz w:val="16"/>
                <w:szCs w:val="16"/>
              </w:rPr>
              <w:t>PEX16</w:t>
            </w:r>
          </w:p>
          <w:p w14:paraId="31D23CEF" w14:textId="77777777" w:rsidR="00322819" w:rsidRPr="00322819" w:rsidRDefault="00322819" w:rsidP="00322819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22819">
              <w:rPr>
                <w:rFonts w:ascii="Calibri" w:hAnsi="Calibri" w:cs="Calibri"/>
                <w:i/>
                <w:iCs/>
                <w:sz w:val="16"/>
                <w:szCs w:val="16"/>
              </w:rPr>
              <w:t>PEX19</w:t>
            </w:r>
          </w:p>
          <w:p w14:paraId="697871A4" w14:textId="77777777" w:rsidR="00322819" w:rsidRPr="00322819" w:rsidRDefault="00322819" w:rsidP="00322819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22819">
              <w:rPr>
                <w:rFonts w:ascii="Calibri" w:hAnsi="Calibri" w:cs="Calibri"/>
                <w:i/>
                <w:iCs/>
                <w:sz w:val="16"/>
                <w:szCs w:val="16"/>
              </w:rPr>
              <w:t>PEX26</w:t>
            </w:r>
          </w:p>
          <w:p w14:paraId="4CAC9218" w14:textId="77777777" w:rsidR="00322819" w:rsidRPr="00322819" w:rsidRDefault="00322819" w:rsidP="00322819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22819">
              <w:rPr>
                <w:rFonts w:ascii="Calibri" w:hAnsi="Calibri" w:cs="Calibri"/>
                <w:i/>
                <w:iCs/>
                <w:sz w:val="16"/>
                <w:szCs w:val="16"/>
              </w:rPr>
              <w:t>PEX3</w:t>
            </w:r>
          </w:p>
          <w:p w14:paraId="136D83AE" w14:textId="77777777" w:rsidR="00322819" w:rsidRPr="00322819" w:rsidRDefault="00322819" w:rsidP="00322819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22819">
              <w:rPr>
                <w:rFonts w:ascii="Calibri" w:hAnsi="Calibri" w:cs="Calibri"/>
                <w:i/>
                <w:iCs/>
                <w:sz w:val="16"/>
                <w:szCs w:val="16"/>
              </w:rPr>
              <w:t>PEX5</w:t>
            </w:r>
          </w:p>
          <w:p w14:paraId="6B615F55" w14:textId="77777777" w:rsidR="00322819" w:rsidRPr="00322819" w:rsidRDefault="00322819" w:rsidP="00322819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22819">
              <w:rPr>
                <w:rFonts w:ascii="Calibri" w:hAnsi="Calibri" w:cs="Calibri"/>
                <w:i/>
                <w:iCs/>
                <w:sz w:val="16"/>
                <w:szCs w:val="16"/>
              </w:rPr>
              <w:t>TCTN1</w:t>
            </w:r>
          </w:p>
          <w:p w14:paraId="119337C4" w14:textId="77777777" w:rsidR="00322819" w:rsidRPr="00322819" w:rsidRDefault="00322819" w:rsidP="00322819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22819">
              <w:rPr>
                <w:rFonts w:ascii="Calibri" w:hAnsi="Calibri" w:cs="Calibri"/>
                <w:i/>
                <w:iCs/>
                <w:sz w:val="16"/>
                <w:szCs w:val="16"/>
              </w:rPr>
              <w:t>TCTN2</w:t>
            </w:r>
          </w:p>
          <w:p w14:paraId="57CF25A8" w14:textId="77777777" w:rsidR="00322819" w:rsidRPr="00322819" w:rsidRDefault="00322819" w:rsidP="00322819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22819">
              <w:rPr>
                <w:rFonts w:ascii="Calibri" w:hAnsi="Calibri" w:cs="Calibri"/>
                <w:i/>
                <w:iCs/>
                <w:sz w:val="16"/>
                <w:szCs w:val="16"/>
              </w:rPr>
              <w:t>TCTN3</w:t>
            </w:r>
          </w:p>
          <w:p w14:paraId="40E47480" w14:textId="77777777" w:rsidR="00322819" w:rsidRPr="00322819" w:rsidRDefault="00322819" w:rsidP="00322819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322819">
              <w:rPr>
                <w:rFonts w:ascii="Calibri" w:hAnsi="Calibri" w:cs="Calibri"/>
                <w:i/>
                <w:iCs/>
                <w:sz w:val="16"/>
                <w:szCs w:val="16"/>
              </w:rPr>
              <w:t>TMEM138</w:t>
            </w:r>
          </w:p>
          <w:p w14:paraId="68A90B06" w14:textId="17561D82" w:rsidR="007D3682" w:rsidRPr="00350D8A" w:rsidRDefault="00322819" w:rsidP="00322819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22819">
              <w:rPr>
                <w:rFonts w:ascii="Calibri" w:hAnsi="Calibri" w:cs="Calibri"/>
                <w:i/>
                <w:iCs/>
                <w:sz w:val="16"/>
                <w:szCs w:val="16"/>
              </w:rPr>
              <w:t>TMEM67</w:t>
            </w:r>
          </w:p>
        </w:tc>
        <w:tc>
          <w:tcPr>
            <w:tcW w:w="473" w:type="pct"/>
          </w:tcPr>
          <w:p w14:paraId="252A9764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ADIPOR1</w:t>
            </w:r>
          </w:p>
          <w:p w14:paraId="6DFE9C09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AHR</w:t>
            </w:r>
          </w:p>
          <w:p w14:paraId="5BB4F4C3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ARMS2</w:t>
            </w:r>
          </w:p>
          <w:p w14:paraId="481EC178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ASRGL1</w:t>
            </w:r>
          </w:p>
          <w:p w14:paraId="5EF0F042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C2</w:t>
            </w:r>
          </w:p>
          <w:p w14:paraId="5C3E01BF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C3</w:t>
            </w:r>
          </w:p>
          <w:p w14:paraId="51D5DA32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CCDC51</w:t>
            </w:r>
          </w:p>
          <w:p w14:paraId="142099E4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CCT2</w:t>
            </w:r>
          </w:p>
          <w:p w14:paraId="41BC7E9E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CEP162</w:t>
            </w:r>
          </w:p>
          <w:p w14:paraId="7752557A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CEP19</w:t>
            </w:r>
          </w:p>
          <w:p w14:paraId="2CA6209C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CFB</w:t>
            </w:r>
          </w:p>
          <w:p w14:paraId="7C3DBABD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CLCC1</w:t>
            </w:r>
          </w:p>
          <w:p w14:paraId="6731DC18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CLCN2</w:t>
            </w:r>
          </w:p>
          <w:p w14:paraId="7ED5733C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CLEC3B</w:t>
            </w:r>
          </w:p>
          <w:p w14:paraId="5DB2C1ED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CLUAP1</w:t>
            </w:r>
          </w:p>
          <w:p w14:paraId="2DC68820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COQ4</w:t>
            </w:r>
          </w:p>
          <w:p w14:paraId="34610419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COQ5</w:t>
            </w:r>
          </w:p>
          <w:p w14:paraId="08E71012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COQ8B</w:t>
            </w:r>
          </w:p>
          <w:p w14:paraId="236045FA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DMD</w:t>
            </w:r>
          </w:p>
          <w:p w14:paraId="3F694D94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DNM1L</w:t>
            </w:r>
          </w:p>
          <w:p w14:paraId="45D204BA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DYNC2I2</w:t>
            </w:r>
          </w:p>
          <w:p w14:paraId="250C24DF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ELOVL1</w:t>
            </w:r>
          </w:p>
          <w:p w14:paraId="5DEF358F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ENSA</w:t>
            </w:r>
          </w:p>
          <w:p w14:paraId="3CE691C8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ESPN</w:t>
            </w:r>
          </w:p>
          <w:p w14:paraId="74736F88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EXOSC2</w:t>
            </w:r>
          </w:p>
          <w:p w14:paraId="0B8AB85C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FBLN5</w:t>
            </w:r>
          </w:p>
          <w:p w14:paraId="63CF4FF3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HKDC1</w:t>
            </w:r>
          </w:p>
          <w:p w14:paraId="233B15C4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HTRA1</w:t>
            </w:r>
          </w:p>
          <w:p w14:paraId="2CBEB6AD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IFT43</w:t>
            </w:r>
          </w:p>
          <w:p w14:paraId="2B72E6B6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KIF3B</w:t>
            </w:r>
          </w:p>
          <w:p w14:paraId="7209A21D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LRRTM4</w:t>
            </w:r>
          </w:p>
          <w:p w14:paraId="769D361B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MAPKAPK3</w:t>
            </w:r>
          </w:p>
          <w:p w14:paraId="0831A884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MIEF1</w:t>
            </w:r>
          </w:p>
          <w:p w14:paraId="741A896C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MMP19</w:t>
            </w:r>
          </w:p>
          <w:p w14:paraId="3916DA4A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OPN1SW</w:t>
            </w:r>
          </w:p>
          <w:p w14:paraId="3CC10BA5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POC5</w:t>
            </w:r>
          </w:p>
          <w:p w14:paraId="54E88CB6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PROS1</w:t>
            </w:r>
          </w:p>
          <w:p w14:paraId="786AFECD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RB1</w:t>
            </w:r>
          </w:p>
          <w:p w14:paraId="3BBDF2C3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SAMD11</w:t>
            </w:r>
          </w:p>
          <w:p w14:paraId="0116F916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SLC39A12</w:t>
            </w:r>
          </w:p>
          <w:p w14:paraId="695E7717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TBC1D32</w:t>
            </w:r>
          </w:p>
          <w:p w14:paraId="680B8CBD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TLR3</w:t>
            </w:r>
          </w:p>
          <w:p w14:paraId="1E231CBB" w14:textId="77777777" w:rsidR="00906D61" w:rsidRPr="00906D61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TLR4</w:t>
            </w:r>
          </w:p>
          <w:p w14:paraId="3818DAD1" w14:textId="44120541" w:rsidR="007D3682" w:rsidRPr="00350D8A" w:rsidRDefault="00906D61" w:rsidP="00906D6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906D61">
              <w:rPr>
                <w:rFonts w:ascii="Calibri" w:hAnsi="Calibri" w:cs="Calibri"/>
                <w:i/>
                <w:iCs/>
                <w:sz w:val="16"/>
                <w:szCs w:val="16"/>
              </w:rPr>
              <w:t>VWA8</w:t>
            </w:r>
          </w:p>
        </w:tc>
        <w:tc>
          <w:tcPr>
            <w:tcW w:w="498" w:type="pct"/>
          </w:tcPr>
          <w:p w14:paraId="24F63CC8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AIRE</w:t>
            </w:r>
          </w:p>
          <w:p w14:paraId="158690C9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ALDH3A2</w:t>
            </w:r>
          </w:p>
          <w:p w14:paraId="666D3779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ALPK1</w:t>
            </w:r>
          </w:p>
          <w:p w14:paraId="06F60F9A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CFAP20</w:t>
            </w:r>
          </w:p>
          <w:p w14:paraId="28C136FA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COL18A1</w:t>
            </w:r>
          </w:p>
          <w:p w14:paraId="1766D8DC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COL4A1</w:t>
            </w:r>
          </w:p>
          <w:p w14:paraId="5F9A20B3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COL9A2</w:t>
            </w:r>
          </w:p>
          <w:p w14:paraId="36E55662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COL9A3</w:t>
            </w:r>
          </w:p>
          <w:p w14:paraId="172FC1E6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CTC1</w:t>
            </w:r>
          </w:p>
          <w:p w14:paraId="1E2E554C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CTNNB1</w:t>
            </w:r>
          </w:p>
          <w:p w14:paraId="728AF5AF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CTNND1</w:t>
            </w:r>
          </w:p>
          <w:p w14:paraId="580039CD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ERCC8</w:t>
            </w:r>
          </w:p>
          <w:p w14:paraId="1BB657CC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GPR143</w:t>
            </w:r>
          </w:p>
          <w:p w14:paraId="3D52FD48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HCCS</w:t>
            </w:r>
          </w:p>
          <w:p w14:paraId="33CB9AA2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IDH3A</w:t>
            </w:r>
          </w:p>
          <w:p w14:paraId="24F80CC6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IFT74</w:t>
            </w:r>
          </w:p>
          <w:p w14:paraId="5B0ECC30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IKBKG</w:t>
            </w:r>
          </w:p>
          <w:p w14:paraId="61BC397B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LAMP2</w:t>
            </w:r>
          </w:p>
          <w:p w14:paraId="0CF6210B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LRP2</w:t>
            </w:r>
          </w:p>
          <w:p w14:paraId="595E520D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MCOLN1</w:t>
            </w:r>
          </w:p>
          <w:p w14:paraId="127E9943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MED12</w:t>
            </w:r>
          </w:p>
          <w:p w14:paraId="1DCA5F55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MSTO1</w:t>
            </w:r>
          </w:p>
          <w:p w14:paraId="77B7F7FF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P3H2</w:t>
            </w:r>
          </w:p>
          <w:p w14:paraId="67B1F3B6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POMT1</w:t>
            </w:r>
          </w:p>
          <w:p w14:paraId="30DF738C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PYGM</w:t>
            </w:r>
          </w:p>
          <w:p w14:paraId="076080F4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RNU4ATAC</w:t>
            </w:r>
          </w:p>
          <w:p w14:paraId="1C3FC1DF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SCAPER</w:t>
            </w:r>
          </w:p>
          <w:p w14:paraId="54FD4873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SGSH</w:t>
            </w:r>
          </w:p>
          <w:p w14:paraId="13D145B6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SLC6A6</w:t>
            </w:r>
          </w:p>
          <w:p w14:paraId="5E6C1A1A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SRD5A3</w:t>
            </w:r>
          </w:p>
          <w:p w14:paraId="7432401E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SSBP1</w:t>
            </w:r>
          </w:p>
          <w:p w14:paraId="46D2B596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STN1</w:t>
            </w:r>
          </w:p>
          <w:p w14:paraId="1C8D0A8B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TINF2</w:t>
            </w:r>
          </w:p>
          <w:p w14:paraId="69DA422C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TMEM218</w:t>
            </w:r>
          </w:p>
          <w:p w14:paraId="75297D5B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TRAF3IP1</w:t>
            </w:r>
          </w:p>
          <w:p w14:paraId="53BAF110" w14:textId="77777777" w:rsidR="00820F83" w:rsidRPr="00820F83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TUBB4B</w:t>
            </w:r>
          </w:p>
          <w:p w14:paraId="2C8F6483" w14:textId="45BEC6F5" w:rsidR="007D3682" w:rsidRPr="00350D8A" w:rsidRDefault="00820F83" w:rsidP="00820F83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20F83">
              <w:rPr>
                <w:rFonts w:ascii="Calibri" w:hAnsi="Calibri" w:cs="Calibri"/>
                <w:i/>
                <w:iCs/>
                <w:sz w:val="16"/>
                <w:szCs w:val="16"/>
              </w:rPr>
              <w:t>ZFYVE26</w:t>
            </w:r>
          </w:p>
        </w:tc>
        <w:tc>
          <w:tcPr>
            <w:tcW w:w="530" w:type="pct"/>
          </w:tcPr>
          <w:p w14:paraId="31157AC9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ADGRA3</w:t>
            </w:r>
          </w:p>
          <w:p w14:paraId="201432CF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BBIP1</w:t>
            </w:r>
          </w:p>
          <w:p w14:paraId="41EDF51C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CA4</w:t>
            </w:r>
          </w:p>
          <w:p w14:paraId="60E0F8B4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CIB2</w:t>
            </w:r>
          </w:p>
          <w:p w14:paraId="31B200CF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CISD2</w:t>
            </w:r>
          </w:p>
          <w:p w14:paraId="14D5E2DD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DHX38</w:t>
            </w:r>
          </w:p>
          <w:p w14:paraId="6C6CEDB5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DTHD1</w:t>
            </w:r>
          </w:p>
          <w:p w14:paraId="29E82627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EMC1</w:t>
            </w:r>
          </w:p>
          <w:p w14:paraId="4A0C6123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FSCN2</w:t>
            </w:r>
          </w:p>
          <w:p w14:paraId="57F753AE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GDF6</w:t>
            </w:r>
          </w:p>
          <w:p w14:paraId="46521D7E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HARS1</w:t>
            </w:r>
          </w:p>
          <w:p w14:paraId="57423819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HMCN1</w:t>
            </w:r>
          </w:p>
          <w:p w14:paraId="226F024E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IFT81</w:t>
            </w:r>
          </w:p>
          <w:p w14:paraId="17B84168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INVS</w:t>
            </w:r>
          </w:p>
          <w:p w14:paraId="12B1E8CF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ITM2B</w:t>
            </w:r>
          </w:p>
          <w:p w14:paraId="4E3CFF40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MFN2</w:t>
            </w:r>
          </w:p>
          <w:p w14:paraId="151920FB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MTRFR</w:t>
            </w:r>
          </w:p>
          <w:p w14:paraId="0012F1CA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NEK2</w:t>
            </w:r>
          </w:p>
          <w:p w14:paraId="71D27320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NR2F1</w:t>
            </w:r>
          </w:p>
          <w:p w14:paraId="31977AEE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OPA1</w:t>
            </w:r>
          </w:p>
          <w:p w14:paraId="1B53B7BB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OPA3</w:t>
            </w:r>
          </w:p>
          <w:p w14:paraId="75BC4E68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OR2W3</w:t>
            </w:r>
          </w:p>
          <w:p w14:paraId="5418E4F0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PDE6H</w:t>
            </w:r>
          </w:p>
          <w:p w14:paraId="5A13C073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PDZD7</w:t>
            </w:r>
          </w:p>
          <w:p w14:paraId="42CADFE2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PGK1</w:t>
            </w:r>
          </w:p>
          <w:p w14:paraId="7BFBAE59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PITPNM3</w:t>
            </w:r>
          </w:p>
          <w:p w14:paraId="015C96F4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RDH11</w:t>
            </w:r>
          </w:p>
          <w:p w14:paraId="5817C39D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RGS9BP</w:t>
            </w:r>
          </w:p>
          <w:p w14:paraId="22B847FD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RIMS1</w:t>
            </w:r>
          </w:p>
          <w:p w14:paraId="12AE6DB5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RTN4IP1</w:t>
            </w:r>
          </w:p>
          <w:p w14:paraId="48B38674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SEMA4A</w:t>
            </w:r>
          </w:p>
          <w:p w14:paraId="2A39F7D8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SLC25A46</w:t>
            </w:r>
          </w:p>
          <w:p w14:paraId="0CE5DBEF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SLC4A7</w:t>
            </w:r>
          </w:p>
          <w:p w14:paraId="693317B8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SLC7A14</w:t>
            </w:r>
          </w:p>
          <w:p w14:paraId="6821DB03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SPP2</w:t>
            </w:r>
          </w:p>
          <w:p w14:paraId="75DBF4E1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TEAD1</w:t>
            </w:r>
          </w:p>
          <w:p w14:paraId="124E4012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TMEM126A</w:t>
            </w:r>
          </w:p>
          <w:p w14:paraId="5EFCAE68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TRIM32</w:t>
            </w:r>
          </w:p>
          <w:p w14:paraId="1EBBAAA5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TTPA</w:t>
            </w:r>
          </w:p>
          <w:p w14:paraId="208E2DC5" w14:textId="77777777" w:rsidR="001E5528" w:rsidRPr="001E5528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WFS1</w:t>
            </w:r>
          </w:p>
          <w:p w14:paraId="140FAE3D" w14:textId="097EB064" w:rsidR="007D3682" w:rsidRPr="00350D8A" w:rsidRDefault="001E5528" w:rsidP="001E5528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1E5528">
              <w:rPr>
                <w:rFonts w:ascii="Calibri" w:hAnsi="Calibri" w:cs="Calibri"/>
                <w:i/>
                <w:iCs/>
                <w:sz w:val="16"/>
                <w:szCs w:val="16"/>
              </w:rPr>
              <w:t>ZNF513</w:t>
            </w:r>
          </w:p>
        </w:tc>
        <w:tc>
          <w:tcPr>
            <w:tcW w:w="489" w:type="pct"/>
          </w:tcPr>
          <w:p w14:paraId="215FB126" w14:textId="77777777" w:rsidR="006B0F85" w:rsidRPr="006B0F85" w:rsidRDefault="006B0F85" w:rsidP="006B0F85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6B0F85">
              <w:rPr>
                <w:rFonts w:ascii="Calibri" w:hAnsi="Calibri" w:cs="Calibri"/>
                <w:i/>
                <w:iCs/>
                <w:sz w:val="16"/>
                <w:szCs w:val="16"/>
              </w:rPr>
              <w:t>AMACR</w:t>
            </w:r>
          </w:p>
          <w:p w14:paraId="6F1BAFF5" w14:textId="77777777" w:rsidR="006B0F85" w:rsidRPr="006B0F85" w:rsidRDefault="006B0F85" w:rsidP="006B0F85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6B0F85">
              <w:rPr>
                <w:rFonts w:ascii="Calibri" w:hAnsi="Calibri" w:cs="Calibri"/>
                <w:i/>
                <w:iCs/>
                <w:sz w:val="16"/>
                <w:szCs w:val="16"/>
              </w:rPr>
              <w:t>ARL13B</w:t>
            </w:r>
          </w:p>
          <w:p w14:paraId="143A29D7" w14:textId="77777777" w:rsidR="006B0F85" w:rsidRPr="006B0F85" w:rsidRDefault="006B0F85" w:rsidP="006B0F85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6B0F85">
              <w:rPr>
                <w:rFonts w:ascii="Calibri" w:hAnsi="Calibri" w:cs="Calibri"/>
                <w:i/>
                <w:iCs/>
                <w:sz w:val="16"/>
                <w:szCs w:val="16"/>
              </w:rPr>
              <w:t>CLN5</w:t>
            </w:r>
          </w:p>
          <w:p w14:paraId="1663DCDF" w14:textId="77777777" w:rsidR="006B0F85" w:rsidRPr="006B0F85" w:rsidRDefault="006B0F85" w:rsidP="006B0F85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6B0F85">
              <w:rPr>
                <w:rFonts w:ascii="Calibri" w:hAnsi="Calibri" w:cs="Calibri"/>
                <w:i/>
                <w:iCs/>
                <w:sz w:val="16"/>
                <w:szCs w:val="16"/>
              </w:rPr>
              <w:t>CLN6</w:t>
            </w:r>
          </w:p>
          <w:p w14:paraId="101D2098" w14:textId="77777777" w:rsidR="006B0F85" w:rsidRPr="006B0F85" w:rsidRDefault="006B0F85" w:rsidP="006B0F85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6B0F85">
              <w:rPr>
                <w:rFonts w:ascii="Calibri" w:hAnsi="Calibri" w:cs="Calibri"/>
                <w:i/>
                <w:iCs/>
                <w:sz w:val="16"/>
                <w:szCs w:val="16"/>
              </w:rPr>
              <w:t>CLN8</w:t>
            </w:r>
          </w:p>
          <w:p w14:paraId="487828EE" w14:textId="77777777" w:rsidR="006B0F85" w:rsidRPr="006B0F85" w:rsidRDefault="006B0F85" w:rsidP="006B0F85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6B0F85">
              <w:rPr>
                <w:rFonts w:ascii="Calibri" w:hAnsi="Calibri" w:cs="Calibri"/>
                <w:i/>
                <w:iCs/>
                <w:sz w:val="16"/>
                <w:szCs w:val="16"/>
              </w:rPr>
              <w:t>CTSD</w:t>
            </w:r>
          </w:p>
          <w:p w14:paraId="44C717C4" w14:textId="77777777" w:rsidR="006B0F85" w:rsidRPr="006B0F85" w:rsidRDefault="006B0F85" w:rsidP="006B0F85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6B0F85">
              <w:rPr>
                <w:rFonts w:ascii="Calibri" w:hAnsi="Calibri" w:cs="Calibri"/>
                <w:i/>
                <w:iCs/>
                <w:sz w:val="16"/>
                <w:szCs w:val="16"/>
              </w:rPr>
              <w:t>GRN</w:t>
            </w:r>
          </w:p>
          <w:p w14:paraId="24E783DC" w14:textId="77777777" w:rsidR="006B0F85" w:rsidRPr="006B0F85" w:rsidRDefault="006B0F85" w:rsidP="006B0F85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6B0F85">
              <w:rPr>
                <w:rFonts w:ascii="Calibri" w:hAnsi="Calibri" w:cs="Calibri"/>
                <w:i/>
                <w:iCs/>
                <w:sz w:val="16"/>
                <w:szCs w:val="16"/>
              </w:rPr>
              <w:t>MMACHC</w:t>
            </w:r>
          </w:p>
          <w:p w14:paraId="60BA579A" w14:textId="77777777" w:rsidR="006B0F85" w:rsidRPr="006B0F85" w:rsidRDefault="006B0F85" w:rsidP="006B0F85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6B0F85">
              <w:rPr>
                <w:rFonts w:ascii="Calibri" w:hAnsi="Calibri" w:cs="Calibri"/>
                <w:i/>
                <w:iCs/>
                <w:sz w:val="16"/>
                <w:szCs w:val="16"/>
              </w:rPr>
              <w:t>PEX6</w:t>
            </w:r>
          </w:p>
          <w:p w14:paraId="67BF9020" w14:textId="77777777" w:rsidR="006B0F85" w:rsidRPr="006B0F85" w:rsidRDefault="006B0F85" w:rsidP="006B0F85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6B0F85">
              <w:rPr>
                <w:rFonts w:ascii="Calibri" w:hAnsi="Calibri" w:cs="Calibri"/>
                <w:i/>
                <w:iCs/>
                <w:sz w:val="16"/>
                <w:szCs w:val="16"/>
              </w:rPr>
              <w:t>TMEM231</w:t>
            </w:r>
          </w:p>
          <w:p w14:paraId="3B090C05" w14:textId="77777777" w:rsidR="006B0F85" w:rsidRPr="006B0F85" w:rsidRDefault="006B0F85" w:rsidP="006B0F85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6B0F85">
              <w:rPr>
                <w:rFonts w:ascii="Calibri" w:hAnsi="Calibri" w:cs="Calibri"/>
                <w:i/>
                <w:iCs/>
                <w:sz w:val="16"/>
                <w:szCs w:val="16"/>
              </w:rPr>
              <w:t>TPP1</w:t>
            </w:r>
          </w:p>
          <w:p w14:paraId="651EE0F9" w14:textId="77777777" w:rsidR="006B0F85" w:rsidRPr="006B0F85" w:rsidRDefault="006B0F85" w:rsidP="006B0F85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6B0F85">
              <w:rPr>
                <w:rFonts w:ascii="Calibri" w:hAnsi="Calibri" w:cs="Calibri"/>
                <w:i/>
                <w:iCs/>
                <w:sz w:val="16"/>
                <w:szCs w:val="16"/>
              </w:rPr>
              <w:t>TTC21B</w:t>
            </w:r>
          </w:p>
          <w:p w14:paraId="389C19ED" w14:textId="6CA9A365" w:rsidR="007D3682" w:rsidRPr="00350D8A" w:rsidRDefault="006B0F85" w:rsidP="006B0F85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6B0F85">
              <w:rPr>
                <w:rFonts w:ascii="Calibri" w:hAnsi="Calibri" w:cs="Calibri"/>
                <w:i/>
                <w:iCs/>
                <w:sz w:val="16"/>
                <w:szCs w:val="16"/>
              </w:rPr>
              <w:t>VPS13B</w:t>
            </w:r>
          </w:p>
        </w:tc>
        <w:tc>
          <w:tcPr>
            <w:tcW w:w="464" w:type="pct"/>
          </w:tcPr>
          <w:p w14:paraId="3C189F93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AFG3L2</w:t>
            </w:r>
          </w:p>
          <w:p w14:paraId="17AE8F1D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AGBL5</w:t>
            </w:r>
          </w:p>
          <w:p w14:paraId="1EB514AB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ARHGEF18</w:t>
            </w:r>
          </w:p>
          <w:p w14:paraId="23E6A263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ARSG</w:t>
            </w:r>
          </w:p>
          <w:p w14:paraId="61F087A1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ATOH7</w:t>
            </w:r>
          </w:p>
          <w:p w14:paraId="63901942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ATXN7</w:t>
            </w:r>
          </w:p>
          <w:p w14:paraId="2A25D6CA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CAPN5</w:t>
            </w:r>
          </w:p>
          <w:p w14:paraId="08ADC6BF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CEP78</w:t>
            </w:r>
          </w:p>
          <w:p w14:paraId="0DAE4C2E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COL11A1</w:t>
            </w:r>
          </w:p>
          <w:p w14:paraId="72AD3C6D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COL2A1</w:t>
            </w:r>
          </w:p>
          <w:p w14:paraId="7AF418E1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COL9A1</w:t>
            </w:r>
          </w:p>
          <w:p w14:paraId="016B768A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COQ2</w:t>
            </w:r>
          </w:p>
          <w:p w14:paraId="12AF36EC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CWC27</w:t>
            </w:r>
          </w:p>
          <w:p w14:paraId="66DAA458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DYNC2H1</w:t>
            </w:r>
          </w:p>
          <w:p w14:paraId="6CDFBA8A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ERCC6</w:t>
            </w:r>
          </w:p>
          <w:p w14:paraId="5E043E4F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GNB3</w:t>
            </w:r>
          </w:p>
          <w:p w14:paraId="63D75867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GNPTG</w:t>
            </w:r>
          </w:p>
          <w:p w14:paraId="57676359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MPDZ</w:t>
            </w:r>
          </w:p>
          <w:p w14:paraId="345B37CE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NBAS</w:t>
            </w:r>
          </w:p>
          <w:p w14:paraId="2A78B7F3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PCYT1A</w:t>
            </w:r>
          </w:p>
          <w:p w14:paraId="74359E25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PDSS1</w:t>
            </w:r>
          </w:p>
          <w:p w14:paraId="4800EC79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POMGNT1</w:t>
            </w:r>
          </w:p>
          <w:p w14:paraId="667CC1AF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PRDM13</w:t>
            </w:r>
          </w:p>
          <w:p w14:paraId="5B1F4DB5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RCBTB1</w:t>
            </w:r>
          </w:p>
          <w:p w14:paraId="5AF5119D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REEP6</w:t>
            </w:r>
          </w:p>
          <w:p w14:paraId="06B18D5A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RIMS2</w:t>
            </w:r>
          </w:p>
          <w:p w14:paraId="64887CF3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SAMD7</w:t>
            </w:r>
          </w:p>
          <w:p w14:paraId="632E6C83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SLC37A3</w:t>
            </w:r>
          </w:p>
          <w:p w14:paraId="0705CF8F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SLC38A8</w:t>
            </w:r>
          </w:p>
          <w:p w14:paraId="04F85EFE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SLC66A1</w:t>
            </w:r>
          </w:p>
          <w:p w14:paraId="4760F909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SUMF1</w:t>
            </w:r>
          </w:p>
          <w:p w14:paraId="6E3EA209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TLCD3B</w:t>
            </w:r>
          </w:p>
          <w:p w14:paraId="73DB3651" w14:textId="77777777" w:rsidR="00CD32EC" w:rsidRPr="00CD32EC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UBAP1L</w:t>
            </w:r>
          </w:p>
          <w:p w14:paraId="579B62AD" w14:textId="3BBFB5CA" w:rsidR="007D3682" w:rsidRPr="00350D8A" w:rsidRDefault="00CD32EC" w:rsidP="00CD32EC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CD32EC">
              <w:rPr>
                <w:rFonts w:ascii="Calibri" w:hAnsi="Calibri" w:cs="Calibri"/>
                <w:i/>
                <w:iCs/>
                <w:sz w:val="16"/>
                <w:szCs w:val="16"/>
              </w:rPr>
              <w:t>USP45</w:t>
            </w:r>
          </w:p>
        </w:tc>
        <w:tc>
          <w:tcPr>
            <w:tcW w:w="515" w:type="pct"/>
          </w:tcPr>
          <w:p w14:paraId="03BDC9D0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ABCA4</w:t>
            </w:r>
          </w:p>
          <w:p w14:paraId="22F3F3ED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ABCC6</w:t>
            </w:r>
          </w:p>
          <w:p w14:paraId="03E189E4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ABHD12</w:t>
            </w:r>
          </w:p>
          <w:p w14:paraId="7E73AB8B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ACBD5</w:t>
            </w:r>
          </w:p>
          <w:p w14:paraId="3688EAC8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ACO2</w:t>
            </w:r>
          </w:p>
          <w:p w14:paraId="3DA3DB17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ADAM9</w:t>
            </w:r>
          </w:p>
          <w:p w14:paraId="5218D26D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ADAMTS18</w:t>
            </w:r>
          </w:p>
          <w:p w14:paraId="1D4D8DF8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ADGRV1</w:t>
            </w:r>
          </w:p>
          <w:p w14:paraId="434C2BED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AHI1</w:t>
            </w:r>
          </w:p>
          <w:p w14:paraId="5C3DEBDA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AIPL1</w:t>
            </w:r>
          </w:p>
          <w:p w14:paraId="4E8DF258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ALMS1</w:t>
            </w:r>
          </w:p>
          <w:p w14:paraId="3697063E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ARL2BP</w:t>
            </w:r>
          </w:p>
          <w:p w14:paraId="5AD73E0E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ARL3</w:t>
            </w:r>
          </w:p>
          <w:p w14:paraId="0E748E82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ARL6</w:t>
            </w:r>
          </w:p>
          <w:p w14:paraId="288BC887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ATF6</w:t>
            </w:r>
          </w:p>
          <w:p w14:paraId="15989878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BBS1</w:t>
            </w:r>
          </w:p>
          <w:p w14:paraId="1A1DFAA1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BBS10</w:t>
            </w:r>
          </w:p>
          <w:p w14:paraId="0B24AD76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BBS12</w:t>
            </w:r>
          </w:p>
          <w:p w14:paraId="191F3979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BBS2</w:t>
            </w:r>
          </w:p>
          <w:p w14:paraId="5DEC93DF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BBS4</w:t>
            </w:r>
          </w:p>
          <w:p w14:paraId="57F1C5B3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BBS5</w:t>
            </w:r>
          </w:p>
          <w:p w14:paraId="713A4F3F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BBS7</w:t>
            </w:r>
          </w:p>
          <w:p w14:paraId="64FF2151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BBS9</w:t>
            </w:r>
          </w:p>
          <w:p w14:paraId="2AADFCF7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BEST1</w:t>
            </w:r>
          </w:p>
          <w:p w14:paraId="6FCE4FB7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C1QTNF5</w:t>
            </w:r>
          </w:p>
          <w:p w14:paraId="58D52454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CFAP410</w:t>
            </w:r>
          </w:p>
          <w:p w14:paraId="03DF864F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PCARE</w:t>
            </w:r>
          </w:p>
          <w:p w14:paraId="3130255F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CFAP418</w:t>
            </w:r>
          </w:p>
          <w:p w14:paraId="1F16687C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CABP4</w:t>
            </w:r>
          </w:p>
          <w:p w14:paraId="39B30EA6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CACNA1F</w:t>
            </w:r>
          </w:p>
          <w:p w14:paraId="2545D996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CACNA2D4</w:t>
            </w:r>
          </w:p>
          <w:p w14:paraId="03B91CD2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CC2D2A</w:t>
            </w:r>
          </w:p>
          <w:p w14:paraId="6F936925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CDH23</w:t>
            </w:r>
          </w:p>
          <w:p w14:paraId="0535ADE0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CDH3</w:t>
            </w:r>
          </w:p>
          <w:p w14:paraId="775C208C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CDHR1</w:t>
            </w:r>
          </w:p>
          <w:p w14:paraId="24598137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CEP164</w:t>
            </w:r>
          </w:p>
          <w:p w14:paraId="18BED341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CEP250</w:t>
            </w:r>
          </w:p>
          <w:p w14:paraId="6BBB27E6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CEP290</w:t>
            </w:r>
          </w:p>
          <w:p w14:paraId="05F680BE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CERKL</w:t>
            </w:r>
          </w:p>
          <w:p w14:paraId="5CB5B8F0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CFH</w:t>
            </w:r>
          </w:p>
          <w:p w14:paraId="4284A6B4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CHM</w:t>
            </w:r>
          </w:p>
          <w:p w14:paraId="75FC2739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CLN3</w:t>
            </w:r>
          </w:p>
          <w:p w14:paraId="65799BC2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CLRN1</w:t>
            </w:r>
          </w:p>
          <w:p w14:paraId="05594A9B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CNGA1</w:t>
            </w:r>
          </w:p>
          <w:p w14:paraId="4D8FC9B7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CNGA3</w:t>
            </w:r>
          </w:p>
          <w:p w14:paraId="203A4E2B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CNGB1</w:t>
            </w:r>
          </w:p>
          <w:p w14:paraId="77D5958B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CNGB3</w:t>
            </w:r>
          </w:p>
          <w:p w14:paraId="57D6F21A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CNNM4</w:t>
            </w:r>
          </w:p>
          <w:p w14:paraId="6C12ABFB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CRB1</w:t>
            </w:r>
          </w:p>
          <w:p w14:paraId="235CA28A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CRX</w:t>
            </w:r>
          </w:p>
          <w:p w14:paraId="33D44068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CSPP1</w:t>
            </w:r>
          </w:p>
          <w:p w14:paraId="70B79910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CTNNA1</w:t>
            </w:r>
          </w:p>
          <w:p w14:paraId="4E77FF5C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CYP4V2</w:t>
            </w:r>
          </w:p>
          <w:p w14:paraId="6C8C52B2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DHDDS</w:t>
            </w:r>
          </w:p>
          <w:p w14:paraId="5E4D748B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DRAM2</w:t>
            </w:r>
          </w:p>
          <w:p w14:paraId="5C7CD854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EFEMP1</w:t>
            </w:r>
          </w:p>
          <w:p w14:paraId="3C83F492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ELOVL4</w:t>
            </w:r>
          </w:p>
          <w:p w14:paraId="2D4A47A7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EYS</w:t>
            </w:r>
          </w:p>
          <w:p w14:paraId="15AB9781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FAM161A</w:t>
            </w:r>
          </w:p>
          <w:p w14:paraId="72DFEE6D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FLVCR1</w:t>
            </w:r>
          </w:p>
          <w:p w14:paraId="13CABF24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FZD4</w:t>
            </w:r>
          </w:p>
          <w:p w14:paraId="64137F26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GNAT1</w:t>
            </w:r>
          </w:p>
          <w:p w14:paraId="5B01C20C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GNAT2</w:t>
            </w:r>
          </w:p>
          <w:p w14:paraId="6D7E401E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GPR179</w:t>
            </w:r>
          </w:p>
          <w:p w14:paraId="1F6E9F1C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GRK1</w:t>
            </w:r>
          </w:p>
          <w:p w14:paraId="71DAB156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GRM6</w:t>
            </w:r>
          </w:p>
          <w:p w14:paraId="6DD22AF9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GUCA1A</w:t>
            </w:r>
          </w:p>
          <w:p w14:paraId="32C780AD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GUCA1B</w:t>
            </w:r>
          </w:p>
          <w:p w14:paraId="2AA04E2E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GUCY2D</w:t>
            </w:r>
          </w:p>
          <w:p w14:paraId="62E412AD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HGSNAT</w:t>
            </w:r>
          </w:p>
          <w:p w14:paraId="62AD5A20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HK1</w:t>
            </w:r>
          </w:p>
          <w:p w14:paraId="2F677151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HMX1</w:t>
            </w:r>
          </w:p>
          <w:p w14:paraId="2E72F549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IDH3B</w:t>
            </w:r>
          </w:p>
          <w:p w14:paraId="0B38C897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IFT140</w:t>
            </w:r>
          </w:p>
          <w:p w14:paraId="1C73FEE2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IFT172</w:t>
            </w:r>
          </w:p>
          <w:p w14:paraId="2905D628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IFT27</w:t>
            </w:r>
          </w:p>
          <w:p w14:paraId="5FF57CE5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IMPDH1</w:t>
            </w:r>
          </w:p>
          <w:p w14:paraId="67C53827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IMPG1</w:t>
            </w:r>
          </w:p>
          <w:p w14:paraId="14081DA4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IMPG2</w:t>
            </w:r>
          </w:p>
          <w:p w14:paraId="1665DE85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INPP5E</w:t>
            </w:r>
          </w:p>
          <w:p w14:paraId="5D1641CC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IQCB1</w:t>
            </w:r>
          </w:p>
          <w:p w14:paraId="39E712C4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JAG1</w:t>
            </w:r>
          </w:p>
          <w:p w14:paraId="70C7B301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KCNJ13</w:t>
            </w:r>
          </w:p>
          <w:p w14:paraId="382B2A58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KCNV2</w:t>
            </w:r>
          </w:p>
          <w:p w14:paraId="6B044AE8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KIAA1549</w:t>
            </w:r>
          </w:p>
          <w:p w14:paraId="1EBA976D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KIF11</w:t>
            </w:r>
          </w:p>
          <w:p w14:paraId="774FEEDC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KIZ</w:t>
            </w:r>
          </w:p>
          <w:p w14:paraId="508B6BF3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KLHL7</w:t>
            </w:r>
          </w:p>
          <w:p w14:paraId="0FB93733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LAMA1</w:t>
            </w:r>
          </w:p>
          <w:p w14:paraId="4F8764E9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LCA5</w:t>
            </w:r>
          </w:p>
          <w:p w14:paraId="18372021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LRAT</w:t>
            </w:r>
          </w:p>
          <w:p w14:paraId="15D85188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LRIT3</w:t>
            </w:r>
          </w:p>
          <w:p w14:paraId="26BC8315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LRP5</w:t>
            </w:r>
          </w:p>
          <w:p w14:paraId="28FD8AB5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LZTFL1</w:t>
            </w:r>
          </w:p>
          <w:p w14:paraId="21BEFF92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MAK</w:t>
            </w:r>
          </w:p>
          <w:p w14:paraId="375F5842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MERTK</w:t>
            </w:r>
          </w:p>
          <w:p w14:paraId="5FC9BC1C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MFRP</w:t>
            </w:r>
          </w:p>
          <w:p w14:paraId="594259BC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MFSD8</w:t>
            </w:r>
          </w:p>
          <w:p w14:paraId="617959C9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MIR204</w:t>
            </w:r>
          </w:p>
          <w:p w14:paraId="077661B8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MKKS</w:t>
            </w:r>
          </w:p>
          <w:p w14:paraId="638F8052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MKS1</w:t>
            </w:r>
          </w:p>
          <w:p w14:paraId="133AB7A3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MTTP</w:t>
            </w:r>
          </w:p>
          <w:p w14:paraId="4EA3A6A1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MVK</w:t>
            </w:r>
          </w:p>
          <w:p w14:paraId="773C5417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MYO7A</w:t>
            </w:r>
          </w:p>
          <w:p w14:paraId="6072DBE2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NDP</w:t>
            </w:r>
          </w:p>
          <w:p w14:paraId="316A4BBD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NEUROD1</w:t>
            </w:r>
          </w:p>
          <w:p w14:paraId="55E854F2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NMNAT1</w:t>
            </w:r>
          </w:p>
          <w:p w14:paraId="4D0FA619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NPHP1</w:t>
            </w:r>
          </w:p>
          <w:p w14:paraId="6C63F348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NPHP3</w:t>
            </w:r>
          </w:p>
          <w:p w14:paraId="51790811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NPHP4</w:t>
            </w:r>
          </w:p>
          <w:p w14:paraId="2B375835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NR2E3</w:t>
            </w:r>
          </w:p>
          <w:p w14:paraId="053FAF8A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NRL</w:t>
            </w:r>
          </w:p>
          <w:p w14:paraId="773E0324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NYX</w:t>
            </w:r>
          </w:p>
          <w:p w14:paraId="210B7D42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OAT</w:t>
            </w:r>
          </w:p>
          <w:p w14:paraId="50D10625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OFD1</w:t>
            </w:r>
          </w:p>
          <w:p w14:paraId="7DE5A9FB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OPN1LW</w:t>
            </w:r>
          </w:p>
          <w:p w14:paraId="6EB6FBA4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OPN1MW</w:t>
            </w:r>
          </w:p>
          <w:p w14:paraId="7CE0AD59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OTX2</w:t>
            </w:r>
          </w:p>
          <w:p w14:paraId="52672964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PANK2</w:t>
            </w:r>
          </w:p>
          <w:p w14:paraId="5AABB71F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PAX2</w:t>
            </w:r>
          </w:p>
          <w:p w14:paraId="089CF948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PCDH15</w:t>
            </w:r>
          </w:p>
          <w:p w14:paraId="0913EA8B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PDE6A</w:t>
            </w:r>
          </w:p>
          <w:p w14:paraId="5C19907D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PDE6B</w:t>
            </w:r>
          </w:p>
          <w:p w14:paraId="5BC8FBE0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PDE6C</w:t>
            </w:r>
          </w:p>
          <w:p w14:paraId="4873B2DE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PDE6G</w:t>
            </w:r>
          </w:p>
          <w:p w14:paraId="19A1B71B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PEX1</w:t>
            </w:r>
          </w:p>
          <w:p w14:paraId="6BFA5315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PEX2</w:t>
            </w:r>
          </w:p>
          <w:p w14:paraId="7D524962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PEX7</w:t>
            </w:r>
          </w:p>
          <w:p w14:paraId="58D61F13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PHYH</w:t>
            </w:r>
          </w:p>
          <w:p w14:paraId="2972FA17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PLA2G5</w:t>
            </w:r>
          </w:p>
          <w:p w14:paraId="3AF10432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PLK4</w:t>
            </w:r>
          </w:p>
          <w:p w14:paraId="4B3AC2B6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PNPLA6</w:t>
            </w:r>
          </w:p>
          <w:p w14:paraId="284CA413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POC1B</w:t>
            </w:r>
          </w:p>
          <w:p w14:paraId="1F3F2C38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PPT1</w:t>
            </w:r>
          </w:p>
          <w:p w14:paraId="5590267A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lastRenderedPageBreak/>
              <w:t>PRCD</w:t>
            </w:r>
          </w:p>
          <w:p w14:paraId="1620F0C3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PROM1</w:t>
            </w:r>
          </w:p>
          <w:p w14:paraId="08C12589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PRPF3</w:t>
            </w:r>
          </w:p>
          <w:p w14:paraId="74C9B130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PRPF31</w:t>
            </w:r>
          </w:p>
          <w:p w14:paraId="789F7605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PRPF4</w:t>
            </w:r>
          </w:p>
          <w:p w14:paraId="187F9A20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PRPF6</w:t>
            </w:r>
          </w:p>
          <w:p w14:paraId="72487E49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PRPF8</w:t>
            </w:r>
          </w:p>
          <w:p w14:paraId="6221AD5B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PRPH2</w:t>
            </w:r>
          </w:p>
          <w:p w14:paraId="41045932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PRPS1</w:t>
            </w:r>
          </w:p>
          <w:p w14:paraId="5EDEA489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RAB28</w:t>
            </w:r>
          </w:p>
          <w:p w14:paraId="1E5AFFA7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RAX2</w:t>
            </w:r>
          </w:p>
          <w:p w14:paraId="240E6204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RBP3</w:t>
            </w:r>
          </w:p>
          <w:p w14:paraId="56D2FDB5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RBP4</w:t>
            </w:r>
          </w:p>
          <w:p w14:paraId="775BE2D1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RD3</w:t>
            </w:r>
          </w:p>
          <w:p w14:paraId="1B195281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RDH12</w:t>
            </w:r>
          </w:p>
          <w:p w14:paraId="357EEBF7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RDH5</w:t>
            </w:r>
          </w:p>
          <w:p w14:paraId="612F390C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RGR</w:t>
            </w:r>
          </w:p>
          <w:p w14:paraId="6BAC64C9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RGS9</w:t>
            </w:r>
          </w:p>
          <w:p w14:paraId="4FA374A5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RHO</w:t>
            </w:r>
          </w:p>
          <w:p w14:paraId="4CBEC112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RLBP1</w:t>
            </w:r>
          </w:p>
          <w:p w14:paraId="4D01B54B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ROM1</w:t>
            </w:r>
          </w:p>
          <w:p w14:paraId="5594CB59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RP1</w:t>
            </w:r>
          </w:p>
          <w:p w14:paraId="4849EBA6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RP1L1</w:t>
            </w:r>
          </w:p>
          <w:p w14:paraId="56E222BC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RP2</w:t>
            </w:r>
          </w:p>
          <w:p w14:paraId="3C5B618F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RP9</w:t>
            </w:r>
          </w:p>
          <w:p w14:paraId="18BA8DEF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RPE65</w:t>
            </w:r>
          </w:p>
          <w:p w14:paraId="47E3BB47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RPGR</w:t>
            </w:r>
          </w:p>
          <w:p w14:paraId="06946824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RPGRIP1</w:t>
            </w:r>
          </w:p>
          <w:p w14:paraId="066BDC49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RPGRIP1L</w:t>
            </w:r>
          </w:p>
          <w:p w14:paraId="72EEA0A0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RS1</w:t>
            </w:r>
          </w:p>
          <w:p w14:paraId="47951E99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SAG</w:t>
            </w:r>
          </w:p>
          <w:p w14:paraId="3EC3B2D1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SDCCAG8</w:t>
            </w:r>
          </w:p>
          <w:p w14:paraId="74AFD098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SLC24A1</w:t>
            </w:r>
          </w:p>
          <w:p w14:paraId="17E23ACD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SNRNP200</w:t>
            </w:r>
          </w:p>
          <w:p w14:paraId="5CF68D62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SPATA7</w:t>
            </w:r>
          </w:p>
          <w:p w14:paraId="799ACA4E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TIMM8A</w:t>
            </w:r>
          </w:p>
          <w:p w14:paraId="42500D25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TIMP3</w:t>
            </w:r>
          </w:p>
          <w:p w14:paraId="14151332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TMEM216</w:t>
            </w:r>
          </w:p>
          <w:p w14:paraId="078E14F9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TMEM237</w:t>
            </w:r>
          </w:p>
          <w:p w14:paraId="70C74396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TOPORS</w:t>
            </w:r>
          </w:p>
          <w:p w14:paraId="2778B500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TREX1</w:t>
            </w:r>
          </w:p>
          <w:p w14:paraId="5CC47CDE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TRNT1</w:t>
            </w:r>
          </w:p>
          <w:p w14:paraId="78F72F81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TRPM1</w:t>
            </w:r>
          </w:p>
          <w:p w14:paraId="3DE6666B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TSPAN12</w:t>
            </w:r>
          </w:p>
          <w:p w14:paraId="4AF3E8C4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TTC8</w:t>
            </w:r>
          </w:p>
          <w:p w14:paraId="0A359580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TTLL5</w:t>
            </w:r>
          </w:p>
          <w:p w14:paraId="44B5115D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TUB</w:t>
            </w:r>
          </w:p>
          <w:p w14:paraId="7167E9A9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TUBGCP4</w:t>
            </w:r>
          </w:p>
          <w:p w14:paraId="3A7BE02C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TUBGCP6</w:t>
            </w:r>
          </w:p>
          <w:p w14:paraId="3D53C17D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TULP1</w:t>
            </w:r>
          </w:p>
          <w:p w14:paraId="5132B984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UNC119</w:t>
            </w:r>
          </w:p>
          <w:p w14:paraId="2203E661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USH1C</w:t>
            </w:r>
          </w:p>
          <w:p w14:paraId="0AA9E086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USH1G</w:t>
            </w:r>
          </w:p>
          <w:p w14:paraId="32171A85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USH2A</w:t>
            </w:r>
          </w:p>
          <w:p w14:paraId="3B612FBE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VCAN</w:t>
            </w:r>
          </w:p>
          <w:p w14:paraId="1A71542F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WDPCP</w:t>
            </w:r>
          </w:p>
          <w:p w14:paraId="08B73F7B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WDR19</w:t>
            </w:r>
          </w:p>
          <w:p w14:paraId="790B1232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WHRN</w:t>
            </w:r>
          </w:p>
          <w:p w14:paraId="38C5F110" w14:textId="77777777" w:rsidR="00804B41" w:rsidRPr="00804B41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ZNF408</w:t>
            </w:r>
          </w:p>
          <w:p w14:paraId="7F256EEB" w14:textId="1CBDD80B" w:rsidR="007D3682" w:rsidRPr="00350D8A" w:rsidRDefault="00804B41" w:rsidP="00804B41">
            <w:pPr>
              <w:jc w:val="center"/>
              <w:rPr>
                <w:rFonts w:ascii="Calibri" w:hAnsi="Calibri" w:cs="Calibri"/>
                <w:i/>
                <w:iCs/>
                <w:sz w:val="16"/>
                <w:szCs w:val="16"/>
              </w:rPr>
            </w:pPr>
            <w:r w:rsidRPr="00804B41">
              <w:rPr>
                <w:rFonts w:ascii="Calibri" w:hAnsi="Calibri" w:cs="Calibri"/>
                <w:i/>
                <w:iCs/>
                <w:sz w:val="16"/>
                <w:szCs w:val="16"/>
              </w:rPr>
              <w:t>ZNF423</w:t>
            </w:r>
          </w:p>
        </w:tc>
      </w:tr>
    </w:tbl>
    <w:p w14:paraId="77D167AD" w14:textId="77777777" w:rsidR="00E33AFA" w:rsidRPr="00E33AFA" w:rsidRDefault="00E33AFA" w:rsidP="00E33AFA">
      <w:pPr>
        <w:spacing w:line="240" w:lineRule="auto"/>
        <w:rPr>
          <w:rFonts w:ascii="Calibri" w:hAnsi="Calibri" w:cs="Calibri"/>
          <w:sz w:val="20"/>
          <w:szCs w:val="20"/>
        </w:rPr>
      </w:pPr>
    </w:p>
    <w:sectPr w:rsidR="00E33AFA" w:rsidRPr="00E33AFA" w:rsidSect="004E3D8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A524E94"/>
    <w:multiLevelType w:val="hybridMultilevel"/>
    <w:tmpl w:val="D3AA984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304779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AFA"/>
    <w:rsid w:val="0004772E"/>
    <w:rsid w:val="000539C4"/>
    <w:rsid w:val="000B5F69"/>
    <w:rsid w:val="001C0186"/>
    <w:rsid w:val="001E5528"/>
    <w:rsid w:val="00221C68"/>
    <w:rsid w:val="0028373D"/>
    <w:rsid w:val="00286DE4"/>
    <w:rsid w:val="00322819"/>
    <w:rsid w:val="00350D8A"/>
    <w:rsid w:val="0035694D"/>
    <w:rsid w:val="003C5120"/>
    <w:rsid w:val="004B1243"/>
    <w:rsid w:val="004B7CE4"/>
    <w:rsid w:val="004E3D8C"/>
    <w:rsid w:val="0051696C"/>
    <w:rsid w:val="00552696"/>
    <w:rsid w:val="00617D78"/>
    <w:rsid w:val="006B0F85"/>
    <w:rsid w:val="006C69EB"/>
    <w:rsid w:val="006E3F1B"/>
    <w:rsid w:val="006E7EAB"/>
    <w:rsid w:val="0075729B"/>
    <w:rsid w:val="007B5D04"/>
    <w:rsid w:val="007D3682"/>
    <w:rsid w:val="00804B41"/>
    <w:rsid w:val="00820F83"/>
    <w:rsid w:val="00890609"/>
    <w:rsid w:val="00906D61"/>
    <w:rsid w:val="009764A3"/>
    <w:rsid w:val="00981ADA"/>
    <w:rsid w:val="00994503"/>
    <w:rsid w:val="009F6356"/>
    <w:rsid w:val="00A025BA"/>
    <w:rsid w:val="00A16C3F"/>
    <w:rsid w:val="00A174B6"/>
    <w:rsid w:val="00B70D2F"/>
    <w:rsid w:val="00BC57ED"/>
    <w:rsid w:val="00BE16B6"/>
    <w:rsid w:val="00C4751E"/>
    <w:rsid w:val="00C5281B"/>
    <w:rsid w:val="00C94695"/>
    <w:rsid w:val="00CA357D"/>
    <w:rsid w:val="00CD32EC"/>
    <w:rsid w:val="00CF3286"/>
    <w:rsid w:val="00D24A20"/>
    <w:rsid w:val="00E33AFA"/>
    <w:rsid w:val="00E44A0B"/>
    <w:rsid w:val="00E52BEF"/>
    <w:rsid w:val="00E65D61"/>
    <w:rsid w:val="00FD5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040D2"/>
  <w15:chartTrackingRefBased/>
  <w15:docId w15:val="{B385979A-6ADA-4458-9B8A-C5812B540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3A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3A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3A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3A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3A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3A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3A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3A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3A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A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3A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3A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3A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3A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3A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3A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3A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3A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3A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3A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3A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3A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3A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3A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3A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3A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3A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3A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3AF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E33AFA"/>
    <w:rPr>
      <w:color w:val="0563C1"/>
      <w:u w:val="single"/>
    </w:rPr>
  </w:style>
  <w:style w:type="table" w:styleId="TableGrid">
    <w:name w:val="Table Grid"/>
    <w:basedOn w:val="TableNormal"/>
    <w:uiPriority w:val="39"/>
    <w:rsid w:val="00E33A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D32EC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72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500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retnet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anelapp.genomicsengland.co.uk/panels/307/" TargetMode="External"/><Relationship Id="rId5" Type="http://schemas.openxmlformats.org/officeDocument/2006/relationships/hyperlink" Target="https://www.molecularvisionlab.com/mvl-vision-panel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77</Words>
  <Characters>785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roo, Omar</dc:creator>
  <cp:keywords/>
  <dc:description/>
  <cp:lastModifiedBy>Mahroo, Omar</cp:lastModifiedBy>
  <cp:revision>2</cp:revision>
  <dcterms:created xsi:type="dcterms:W3CDTF">2025-01-09T15:29:00Z</dcterms:created>
  <dcterms:modified xsi:type="dcterms:W3CDTF">2025-01-09T15:29:00Z</dcterms:modified>
</cp:coreProperties>
</file>